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9139F" w14:textId="77777777" w:rsidR="008110B4" w:rsidRDefault="008110B4">
      <w:pPr>
        <w:rPr>
          <w:b/>
          <w:sz w:val="28"/>
          <w:szCs w:val="20"/>
        </w:rPr>
      </w:pPr>
      <w:r w:rsidRPr="008110B4">
        <w:rPr>
          <w:b/>
          <w:sz w:val="28"/>
          <w:szCs w:val="20"/>
        </w:rPr>
        <w:t xml:space="preserve">Understanding women’s experiences seeking help for feeling anxious, overwhelmed and/or struggling to cope after having a baby </w:t>
      </w:r>
    </w:p>
    <w:p w14:paraId="0CD2FDA3" w14:textId="1886FE9A" w:rsidR="003056A6" w:rsidRDefault="003056A6">
      <w:pPr>
        <w:rPr>
          <w:b/>
          <w:sz w:val="28"/>
          <w:szCs w:val="20"/>
        </w:rPr>
      </w:pPr>
    </w:p>
    <w:p w14:paraId="1D0D6722" w14:textId="1FA82BAC" w:rsidR="008110B4" w:rsidRPr="008110B4" w:rsidRDefault="00315774" w:rsidP="008110B4">
      <w:pPr>
        <w:kinsoku w:val="0"/>
        <w:overflowPunct w:val="0"/>
        <w:autoSpaceDE w:val="0"/>
        <w:autoSpaceDN w:val="0"/>
        <w:adjustRightInd w:val="0"/>
        <w:spacing w:before="69" w:after="0" w:line="240" w:lineRule="auto"/>
        <w:ind w:left="140"/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sz w:val="20"/>
          <w:szCs w:val="20"/>
        </w:rPr>
        <w:t>Q1 Some of your details:</w:t>
      </w:r>
    </w:p>
    <w:p w14:paraId="263A53D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60" w:after="0" w:line="537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70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ow old are you?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  <w:u w:val="single"/>
        </w:rPr>
        <w:t xml:space="preserve">                                                                                                          </w:t>
      </w:r>
      <w:r w:rsidRPr="008110B4">
        <w:rPr>
          <w:rFonts w:ascii="Calibri Light" w:hAnsi="Calibri Light" w:cs="Calibri Light"/>
          <w:color w:val="000000"/>
          <w:spacing w:val="-10"/>
          <w:sz w:val="20"/>
          <w:szCs w:val="20"/>
          <w:u w:val="single"/>
        </w:rPr>
        <w:t xml:space="preserve"> </w:t>
      </w:r>
    </w:p>
    <w:p w14:paraId="26AEA2A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484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75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ow many months ago did you give birth?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  <w:u w:val="single"/>
        </w:rPr>
        <w:t xml:space="preserve">                                                                               </w:t>
      </w:r>
      <w:r w:rsidRPr="008110B4">
        <w:rPr>
          <w:rFonts w:ascii="Calibri Light" w:hAnsi="Calibri Light" w:cs="Calibri Light"/>
          <w:color w:val="000000"/>
          <w:spacing w:val="10"/>
          <w:sz w:val="20"/>
          <w:szCs w:val="20"/>
          <w:u w:val="single"/>
        </w:rPr>
        <w:t xml:space="preserve"> </w:t>
      </w:r>
    </w:p>
    <w:p w14:paraId="14A2310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37" w:lineRule="exact"/>
        <w:ind w:left="112"/>
        <w:rPr>
          <w:rFonts w:ascii="Times New Roman" w:hAnsi="Times New Roman" w:cs="Times New Roman"/>
          <w:color w:val="BEBEBE"/>
          <w:sz w:val="52"/>
          <w:szCs w:val="52"/>
        </w:rPr>
      </w:pPr>
      <w:r w:rsidRPr="008110B4">
        <w:rPr>
          <w:rFonts w:ascii="Times New Roman" w:hAnsi="Times New Roman" w:cs="Times New Roman"/>
          <w:color w:val="BEBEBE"/>
          <w:sz w:val="52"/>
          <w:szCs w:val="52"/>
          <w:u w:val="dotted" w:color="CCCCCC"/>
        </w:rPr>
        <w:t xml:space="preserve">   </w:t>
      </w:r>
      <w:r w:rsidRPr="008110B4">
        <w:rPr>
          <w:rFonts w:ascii="Courier New" w:hAnsi="Courier New" w:cs="Courier New"/>
          <w:color w:val="BEBEBE"/>
          <w:sz w:val="52"/>
          <w:szCs w:val="52"/>
          <w:u w:val="dotted" w:color="CCCCCC"/>
        </w:rPr>
        <w:t>o</w:t>
      </w:r>
      <w:r w:rsidRPr="008110B4">
        <w:rPr>
          <w:rFonts w:ascii="Courier New" w:hAnsi="Courier New" w:cs="Courier New"/>
          <w:color w:val="BEBEBE"/>
          <w:spacing w:val="-275"/>
          <w:sz w:val="52"/>
          <w:szCs w:val="52"/>
          <w:u w:val="dotted" w:color="CCCCCC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  <w:u w:val="dotted" w:color="CCCCCC"/>
        </w:rPr>
        <w:t>How many children do you have?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  <w:u w:val="dotted" w:color="CCCCCC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  <w:u w:val="dotted" w:color="CCCCCC"/>
        </w:rPr>
        <w:t xml:space="preserve">                                                                                      </w:t>
      </w:r>
      <w:r w:rsidRPr="008110B4">
        <w:rPr>
          <w:rFonts w:ascii="Calibri Light" w:hAnsi="Calibri Light" w:cs="Calibri Light"/>
          <w:color w:val="000000"/>
          <w:spacing w:val="-9"/>
          <w:sz w:val="20"/>
          <w:szCs w:val="20"/>
          <w:u w:val="dotted" w:color="CCCCCC"/>
        </w:rPr>
        <w:t xml:space="preserve"> </w:t>
      </w:r>
    </w:p>
    <w:p w14:paraId="2D3F2C36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6B8FF193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20" w:after="0" w:line="240" w:lineRule="auto"/>
        <w:ind w:left="140" w:right="594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2 Please state after the birth of which child you experienced symptoms of sadness, depression, anxiety or stress e.g. "1st of 3" or "1st and 2nd of 2".</w:t>
      </w:r>
    </w:p>
    <w:p w14:paraId="0C338C11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30911EC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35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068834C2" wp14:editId="325C9B31">
                <wp:extent cx="4058285" cy="12700"/>
                <wp:effectExtent l="9525" t="9525" r="8890" b="0"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58285" cy="12700"/>
                          <a:chOff x="0" y="0"/>
                          <a:chExt cx="6391" cy="20"/>
                        </a:xfrm>
                      </wpg:grpSpPr>
                      <wps:wsp>
                        <wps:cNvPr id="43" name="Freeform 42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6380" cy="20"/>
                          </a:xfrm>
                          <a:custGeom>
                            <a:avLst/>
                            <a:gdLst>
                              <a:gd name="T0" fmla="*/ 0 w 6380"/>
                              <a:gd name="T1" fmla="*/ 0 h 20"/>
                              <a:gd name="T2" fmla="*/ 6380 w 638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380" h="20">
                                <a:moveTo>
                                  <a:pt x="0" y="0"/>
                                </a:moveTo>
                                <a:lnTo>
                                  <a:pt x="6380" y="0"/>
                                </a:lnTo>
                              </a:path>
                            </a:pathLst>
                          </a:custGeom>
                          <a:noFill/>
                          <a:ln w="644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8C84FA" id="Group 42" o:spid="_x0000_s1026" style="width:319.55pt;height:1pt;mso-position-horizontal-relative:char;mso-position-vertical-relative:line" coordsize="63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">
                <v:shape id="Freeform 42" o:spid="_x0000_s1027" style="position:absolute;left:5;top:5;width:6380;height:20;visibility:visible;mso-wrap-style:square;v-text-anchor:top" coordsize="638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" path="m,l6380,e" filled="f" strokeweight=".17914mm">
                  <v:path arrowok="t" o:connecttype="custom" o:connectlocs="0,0;6380,0" o:connectangles="0,0"/>
                </v:shape>
                <w10:anchorlock/>
              </v:group>
            </w:pict>
          </mc:Fallback>
        </mc:AlternateContent>
      </w:r>
    </w:p>
    <w:p w14:paraId="4A5761E8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3" w:after="0" w:line="240" w:lineRule="auto"/>
        <w:rPr>
          <w:rFonts w:ascii="Calibri Light" w:hAnsi="Calibri Light" w:cs="Calibri Light"/>
          <w:sz w:val="10"/>
          <w:szCs w:val="10"/>
        </w:rPr>
      </w:pPr>
    </w:p>
    <w:p w14:paraId="1553ED68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0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25BA80CB" wp14:editId="7EEBA4FD">
                <wp:extent cx="5791200" cy="12700"/>
                <wp:effectExtent l="0" t="0" r="0" b="6350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46D287" id="Group 40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">
                <v:shape id="Freeform 44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4FC76661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Calibri Light" w:hAnsi="Calibri Light" w:cs="Calibri Light"/>
          <w:sz w:val="28"/>
          <w:szCs w:val="28"/>
        </w:rPr>
      </w:pPr>
    </w:p>
    <w:p w14:paraId="2FAF6889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9" w:after="0" w:line="240" w:lineRule="auto"/>
        <w:ind w:left="140" w:right="1087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3 Did you make an appointment with your GP to discuss seeking help for any symptoms of sadness, depression, anxiety or stress?</w:t>
      </w:r>
    </w:p>
    <w:p w14:paraId="774A2CA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40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(Click the appropriate answer)</w:t>
      </w:r>
    </w:p>
    <w:p w14:paraId="73A0F20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62" w:after="0" w:line="587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Yes</w:t>
      </w:r>
    </w:p>
    <w:p w14:paraId="007259F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87" w:lineRule="exact"/>
        <w:ind w:left="112"/>
        <w:rPr>
          <w:rFonts w:ascii="Times New Roman" w:hAnsi="Times New Roman" w:cs="Times New Roman"/>
          <w:color w:val="BEBEBE"/>
          <w:sz w:val="52"/>
          <w:szCs w:val="52"/>
        </w:rPr>
      </w:pPr>
      <w:r w:rsidRPr="008110B4">
        <w:rPr>
          <w:rFonts w:ascii="Times New Roman" w:hAnsi="Times New Roman" w:cs="Times New Roman"/>
          <w:color w:val="BEBEBE"/>
          <w:sz w:val="52"/>
          <w:szCs w:val="52"/>
          <w:u w:val="dotted" w:color="CCCCCC"/>
        </w:rPr>
        <w:t xml:space="preserve">   </w:t>
      </w:r>
      <w:r w:rsidRPr="008110B4">
        <w:rPr>
          <w:rFonts w:ascii="Courier New" w:hAnsi="Courier New" w:cs="Courier New"/>
          <w:color w:val="BEBEBE"/>
          <w:sz w:val="52"/>
          <w:szCs w:val="52"/>
          <w:u w:val="dotted" w:color="CCCCCC"/>
        </w:rPr>
        <w:t>o</w:t>
      </w:r>
      <w:r w:rsidRPr="008110B4">
        <w:rPr>
          <w:rFonts w:ascii="Courier New" w:hAnsi="Courier New" w:cs="Courier New"/>
          <w:color w:val="BEBEBE"/>
          <w:spacing w:val="-265"/>
          <w:sz w:val="52"/>
          <w:szCs w:val="52"/>
          <w:u w:val="dotted" w:color="CCCCCC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  <w:u w:val="dotted" w:color="CCCCCC"/>
        </w:rPr>
        <w:t xml:space="preserve">No                                                                                                                                                                                   </w:t>
      </w:r>
      <w:r w:rsidRPr="008110B4">
        <w:rPr>
          <w:rFonts w:ascii="Calibri Light" w:hAnsi="Calibri Light" w:cs="Calibri Light"/>
          <w:color w:val="000000"/>
          <w:spacing w:val="-20"/>
          <w:sz w:val="20"/>
          <w:szCs w:val="20"/>
          <w:u w:val="dotted" w:color="CCCCCC"/>
        </w:rPr>
        <w:t xml:space="preserve"> </w:t>
      </w:r>
    </w:p>
    <w:p w14:paraId="3DF1A3E8" w14:textId="77777777" w:rsidR="008110B4" w:rsidRPr="008110B4" w:rsidRDefault="008110B4">
      <w:pPr>
        <w:rPr>
          <w:b/>
        </w:rPr>
      </w:pPr>
      <w:r w:rsidRPr="008110B4">
        <w:rPr>
          <w:b/>
        </w:rPr>
        <w:br w:type="page"/>
      </w:r>
      <w:bookmarkStart w:id="0" w:name="_GoBack"/>
      <w:bookmarkEnd w:id="0"/>
    </w:p>
    <w:tbl>
      <w:tblPr>
        <w:tblW w:w="9043" w:type="dxa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5"/>
        <w:gridCol w:w="967"/>
        <w:gridCol w:w="1054"/>
        <w:gridCol w:w="1009"/>
        <w:gridCol w:w="927"/>
        <w:gridCol w:w="1000"/>
        <w:gridCol w:w="1201"/>
      </w:tblGrid>
      <w:tr w:rsidR="008110B4" w:rsidRPr="008110B4" w14:paraId="0C819057" w14:textId="77777777" w:rsidTr="005164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/>
        </w:trPr>
        <w:tc>
          <w:tcPr>
            <w:tcW w:w="9043" w:type="dxa"/>
            <w:gridSpan w:val="7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7A29D2F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4"/>
                <w:szCs w:val="24"/>
                <w:u w:val="single"/>
              </w:rPr>
            </w:pPr>
            <w:r w:rsidRPr="008110B4">
              <w:rPr>
                <w:rFonts w:cstheme="minorHAnsi"/>
                <w:b/>
                <w:sz w:val="24"/>
                <w:szCs w:val="24"/>
                <w:u w:val="single"/>
              </w:rPr>
              <w:lastRenderedPageBreak/>
              <w:t>Making an Appointment</w:t>
            </w:r>
          </w:p>
          <w:p w14:paraId="318E8726" w14:textId="11A03B0E" w:rsid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92" w:right="172" w:first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 To what extent would you agre</w:t>
            </w:r>
            <w:r>
              <w:rPr>
                <w:sz w:val="20"/>
                <w:szCs w:val="20"/>
              </w:rPr>
              <w:t>e with the following statements</w:t>
            </w:r>
            <w:r w:rsidR="00315774">
              <w:rPr>
                <w:sz w:val="20"/>
                <w:szCs w:val="20"/>
              </w:rPr>
              <w:t>:</w:t>
            </w:r>
          </w:p>
          <w:p w14:paraId="43E392B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92" w:right="172" w:firstLine="260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110B4" w:rsidRPr="008110B4" w14:paraId="4D2B9C48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single" w:sz="4" w:space="0" w:color="BEBEBE"/>
            </w:tcBorders>
          </w:tcPr>
          <w:p w14:paraId="618B231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single" w:sz="4" w:space="0" w:color="BEBEBE"/>
              <w:right w:val="none" w:sz="6" w:space="0" w:color="auto"/>
            </w:tcBorders>
          </w:tcPr>
          <w:p w14:paraId="31CECA4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06" w:right="139" w:firstLine="20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Strongly Disagree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6532EF3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right="196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Disagree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6E10009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right="201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eutral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76F4C65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left="19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gree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2769540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244" w:hanging="92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Strongly Agree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0EC8ECA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92" w:right="172" w:firstLine="260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ot applicable</w:t>
            </w:r>
          </w:p>
        </w:tc>
      </w:tr>
      <w:tr w:rsidR="008110B4" w:rsidRPr="008110B4" w14:paraId="62D98AB9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/>
        </w:trPr>
        <w:tc>
          <w:tcPr>
            <w:tcW w:w="2885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D17594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C92B4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3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thought I was struggling</w:t>
            </w:r>
          </w:p>
        </w:tc>
        <w:tc>
          <w:tcPr>
            <w:tcW w:w="967" w:type="dxa"/>
            <w:tcBorders>
              <w:top w:val="single" w:sz="4" w:space="0" w:color="BEBEBE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78DE98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44DCB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D488A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8AB07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A11B4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A130C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5C3F346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EABD72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843" w:hanging="600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felt that I could deal with my feelings myself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169443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69C38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7FB11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B9BA6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304B8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CEFCC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A23D19A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95898D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827" w:right="12" w:hanging="66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thought this was a normal part of motherhood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6ED980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EEF9E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F6AC5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EB57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C4559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1581D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0E38304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B2CE45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992" w:hanging="75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understand the way I was feeling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442122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BEABD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D3633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924EF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EBF14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934C5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8671BAB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325DDF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267" w:right="244" w:firstLine="4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know when to seek help for the way I was feeling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EBFFD7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6C2CF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06CB3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AEC6A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0723F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FBC95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964DEA8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69D308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287" w:right="223" w:hanging="4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know what postnatal distress/ sadness/ worry was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75BC13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0F9BA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D3B64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05973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87F53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D855E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103A740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DBE950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787" w:right="200" w:hanging="56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keen to get treatment as soon as possible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368A1D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1461B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F6337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21A26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60B4D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0691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E71F1D7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43435D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168" w:hanging="805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understood the way I was feeling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203438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42E05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A485C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ADE56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46C21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91ABA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C28428A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457A15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40" w:hanging="685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want to accept that I was not well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0D5777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543F6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106CD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2B5C1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78300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D832F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EF32A23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F8D77E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928" w:right="285" w:hanging="61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felt guilty about what I was experiencing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13ED07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D0010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C4524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95DE8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871F1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BF74D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E47281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1A4511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855" w:right="150" w:hanging="68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too exhausted to take any positive action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7C89B8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045E2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C76E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8A3E0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798E2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4EFCD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8AE399E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ADAB01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" w:after="0" w:line="240" w:lineRule="auto"/>
              <w:ind w:left="151" w:right="146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felt that the health of my baby was more of a priority to health professionals than mine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2A2F84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1B174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59D39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163F6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8B81F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061DB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F63B6E1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EE510D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8" w:after="0" w:line="240" w:lineRule="auto"/>
              <w:ind w:left="928" w:right="269" w:hanging="63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afraid as being labelled "mentally ill"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4C46CB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8B631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64AB6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0FECD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FE32A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E9E0D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891A65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F6BABA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1244" w:hanging="109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afraid that I would lose my baby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10A6192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2029E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F4BEB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44471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693A4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EE146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0CB2F75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6A7E35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891" w:right="205" w:hanging="66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afraid of being labelled a "bad mother"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1C8C11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A381D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B8043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85D7C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B35FB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C677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0C9714F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DE8577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52" w:hanging="873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viewed depression as a sign of weakness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56F963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E39C9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FB456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A2D75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2AEFC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3E803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21158D1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28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B0CA78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40" w:hanging="77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lastRenderedPageBreak/>
              <w:t>My family discouraged me from seeking help</w:t>
            </w:r>
          </w:p>
        </w:tc>
        <w:tc>
          <w:tcPr>
            <w:tcW w:w="967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F830ED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18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5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DCA4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23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9AA3A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19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863C0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1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B9AF0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20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7BD11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581" w:lineRule="exact"/>
              <w:ind w:right="28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</w:tbl>
    <w:p w14:paraId="4AF4ECFE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15"/>
          <w:szCs w:val="15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3"/>
        <w:gridCol w:w="1130"/>
        <w:gridCol w:w="1026"/>
        <w:gridCol w:w="1008"/>
        <w:gridCol w:w="957"/>
        <w:gridCol w:w="1032"/>
        <w:gridCol w:w="1033"/>
      </w:tblGrid>
      <w:tr w:rsidR="008110B4" w:rsidRPr="008110B4" w14:paraId="130C2B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1349F2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59" w:right="125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encouraged by my partner to tell a healthcare professional how I felt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ACA243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DCEAD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28FF5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D75A0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A6BB8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760E3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7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2B785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4DDB7C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268" w:right="239" w:hanging="1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re was an opportunity to raise my concerns at the</w:t>
            </w:r>
            <w:r w:rsidRPr="008110B4">
              <w:rPr>
                <w:rFonts w:ascii="Calibri Light" w:hAnsi="Calibri Light" w:cs="Calibri Light"/>
                <w:spacing w:val="-15"/>
                <w:sz w:val="20"/>
                <w:szCs w:val="20"/>
              </w:rPr>
              <w:t xml:space="preserve"> </w:t>
            </w:r>
            <w:r w:rsidRPr="008110B4">
              <w:rPr>
                <w:rFonts w:ascii="Calibri Light" w:hAnsi="Calibri Light" w:cs="Calibri Light"/>
                <w:sz w:val="20"/>
                <w:szCs w:val="20"/>
              </w:rPr>
              <w:t>baby weigh-in</w:t>
            </w:r>
            <w:r w:rsidRPr="008110B4">
              <w:rPr>
                <w:rFonts w:ascii="Calibri Light" w:hAnsi="Calibri Light" w:cs="Calibri Light"/>
                <w:spacing w:val="-3"/>
                <w:sz w:val="20"/>
                <w:szCs w:val="20"/>
              </w:rPr>
              <w:t xml:space="preserve"> </w:t>
            </w:r>
            <w:r w:rsidRPr="008110B4">
              <w:rPr>
                <w:rFonts w:ascii="Calibri Light" w:hAnsi="Calibri Light" w:cs="Calibri Light"/>
                <w:sz w:val="20"/>
                <w:szCs w:val="20"/>
              </w:rPr>
              <w:t>sessions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8E0C78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54602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F8F87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61516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7C207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F6B62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4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DE5B9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582F58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164" w:right="135" w:firstLine="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one of the healthcare professionals seemed</w:t>
            </w:r>
            <w:r w:rsidRPr="008110B4">
              <w:rPr>
                <w:rFonts w:ascii="Calibri Light" w:hAnsi="Calibri Light" w:cs="Calibri Light"/>
                <w:spacing w:val="-18"/>
                <w:sz w:val="20"/>
                <w:szCs w:val="20"/>
              </w:rPr>
              <w:t xml:space="preserve"> </w:t>
            </w:r>
            <w:r w:rsidRPr="008110B4">
              <w:rPr>
                <w:rFonts w:ascii="Calibri Light" w:hAnsi="Calibri Light" w:cs="Calibri Light"/>
                <w:sz w:val="20"/>
                <w:szCs w:val="20"/>
              </w:rPr>
              <w:t>interested in my mental</w:t>
            </w:r>
            <w:r w:rsidRPr="008110B4">
              <w:rPr>
                <w:rFonts w:ascii="Calibri Light" w:hAnsi="Calibri Light" w:cs="Calibri Light"/>
                <w:spacing w:val="-6"/>
                <w:sz w:val="20"/>
                <w:szCs w:val="20"/>
              </w:rPr>
              <w:t xml:space="preserve"> </w:t>
            </w:r>
            <w:r w:rsidRPr="008110B4">
              <w:rPr>
                <w:rFonts w:ascii="Calibri Light" w:hAnsi="Calibri Light" w:cs="Calibri Light"/>
                <w:sz w:val="20"/>
                <w:szCs w:val="20"/>
              </w:rPr>
              <w:t>health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C1137B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93703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45278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094FD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47B12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635CA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20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281E5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10FE66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8" w:after="0" w:line="240" w:lineRule="auto"/>
              <w:ind w:left="311" w:firstLine="14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appointment making process was straight forward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A05DF3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523CB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F0331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E3CCF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3A3B7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088FD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DBB54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C5D590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535" w:right="484" w:firstLine="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waiting time for an appointment was short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42D75C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B428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0437F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E2FEE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59C28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8984D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EFF19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69A05A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8" w:after="0" w:line="240" w:lineRule="auto"/>
              <w:ind w:left="504" w:hanging="28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 health professional asked me about my mental health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DD81C2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BC01D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A0805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6913A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24ADE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30AA3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00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A69CB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B8DF08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384" w:right="322" w:hanging="8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know what kind of support would be available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F50DB6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FD19F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D8F62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67706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5041D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FB8D5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8C69E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7BA3E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295" w:right="198" w:hanging="4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know where to go for help for the way I was feeling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EF7902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616F7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FD556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C3682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80731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CB429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63FE9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6C9F9A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627" w:right="396" w:hanging="184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am familiar with seeking mental health advice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D7C36D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4FC90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DF773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EE68B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34944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29CA3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7FEDC1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CF7BDB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104" w:right="149" w:hanging="90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know what I would say to my GP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737356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08BBB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16025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65B46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C6AE9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254C5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8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B1F82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F2DD18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left="159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go to the GP as I thought they would not understand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BCC74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99472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4BEA6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6C4AA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78F5B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760EB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90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75F8F23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/>
        </w:trPr>
        <w:tc>
          <w:tcPr>
            <w:tcW w:w="2913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single" w:sz="4" w:space="0" w:color="BEBEBE"/>
            </w:tcBorders>
          </w:tcPr>
          <w:p w14:paraId="12CB666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8" w:after="0" w:line="240" w:lineRule="auto"/>
              <w:ind w:left="747" w:hanging="596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did not feel my GP was the best place to seek help</w:t>
            </w:r>
          </w:p>
        </w:tc>
        <w:tc>
          <w:tcPr>
            <w:tcW w:w="1130" w:type="dxa"/>
            <w:tcBorders>
              <w:top w:val="none" w:sz="6" w:space="0" w:color="auto"/>
              <w:left w:val="single" w:sz="4" w:space="0" w:color="BEBEBE"/>
              <w:bottom w:val="dashSmallGap" w:sz="8" w:space="0" w:color="CCCCCC"/>
              <w:right w:val="none" w:sz="6" w:space="0" w:color="auto"/>
            </w:tcBorders>
          </w:tcPr>
          <w:p w14:paraId="2024A24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4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26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none" w:sz="6" w:space="0" w:color="auto"/>
            </w:tcBorders>
          </w:tcPr>
          <w:p w14:paraId="3871AF3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19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8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none" w:sz="6" w:space="0" w:color="auto"/>
            </w:tcBorders>
          </w:tcPr>
          <w:p w14:paraId="7C5AD63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26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7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none" w:sz="6" w:space="0" w:color="auto"/>
            </w:tcBorders>
          </w:tcPr>
          <w:p w14:paraId="43DA1AD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left="11"/>
              <w:jc w:val="center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none" w:sz="6" w:space="0" w:color="auto"/>
            </w:tcBorders>
          </w:tcPr>
          <w:p w14:paraId="21453A0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left="31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33" w:type="dxa"/>
            <w:tcBorders>
              <w:top w:val="none" w:sz="6" w:space="0" w:color="auto"/>
              <w:left w:val="none" w:sz="6" w:space="0" w:color="auto"/>
              <w:bottom w:val="dashSmallGap" w:sz="8" w:space="0" w:color="CCCCCC"/>
              <w:right w:val="none" w:sz="6" w:space="0" w:color="auto"/>
            </w:tcBorders>
          </w:tcPr>
          <w:p w14:paraId="77CFB25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30" w:after="0" w:line="240" w:lineRule="auto"/>
              <w:ind w:right="3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</w:tbl>
    <w:p w14:paraId="6A702C1F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5997DF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38" w:after="0" w:line="240" w:lineRule="auto"/>
        <w:ind w:left="140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5 If you agreed with the following statement;</w:t>
      </w:r>
    </w:p>
    <w:p w14:paraId="44243475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40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'I did not feel my GP was the best place to seek help', then who did you seek help from?</w:t>
      </w:r>
    </w:p>
    <w:p w14:paraId="3BFD3C7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1" w:line="240" w:lineRule="auto"/>
        <w:rPr>
          <w:rFonts w:ascii="Calibri Light" w:hAnsi="Calibri Light" w:cs="Calibri Light"/>
          <w:sz w:val="20"/>
          <w:szCs w:val="20"/>
        </w:rPr>
      </w:pPr>
    </w:p>
    <w:p w14:paraId="7D0500B5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535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3125756C" wp14:editId="05167F4A">
                <wp:extent cx="3994785" cy="12700"/>
                <wp:effectExtent l="9525" t="9525" r="5715" b="0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94785" cy="12700"/>
                          <a:chOff x="0" y="0"/>
                          <a:chExt cx="6291" cy="20"/>
                        </a:xfrm>
                      </wpg:grpSpPr>
                      <wps:wsp>
                        <wps:cNvPr id="4" name="Freeform 3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6280" cy="20"/>
                          </a:xfrm>
                          <a:custGeom>
                            <a:avLst/>
                            <a:gdLst>
                              <a:gd name="T0" fmla="*/ 0 w 6280"/>
                              <a:gd name="T1" fmla="*/ 0 h 20"/>
                              <a:gd name="T2" fmla="*/ 6280 w 628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280" h="20">
                                <a:moveTo>
                                  <a:pt x="0" y="0"/>
                                </a:moveTo>
                                <a:lnTo>
                                  <a:pt x="6280" y="0"/>
                                </a:lnTo>
                              </a:path>
                            </a:pathLst>
                          </a:custGeom>
                          <a:noFill/>
                          <a:ln w="644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C0D803" id="Group 3" o:spid="_x0000_s1026" style="width:314.55pt;height:1pt;mso-position-horizontal-relative:char;mso-position-vertical-relative:line" coordsize="62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">
                <v:shape id="Freeform 3" o:spid="_x0000_s1027" style="position:absolute;left:5;top:5;width:6280;height:20;visibility:visible;mso-wrap-style:square;v-text-anchor:top" coordsize="628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" path="m,l6280,e" filled="f" strokeweight=".17914mm">
                  <v:path arrowok="t" o:connecttype="custom" o:connectlocs="0,0;6280,0" o:connectangles="0,0"/>
                </v:shape>
                <w10:anchorlock/>
              </v:group>
            </w:pict>
          </mc:Fallback>
        </mc:AlternateContent>
      </w:r>
    </w:p>
    <w:p w14:paraId="43F92666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2" w:after="1" w:line="240" w:lineRule="auto"/>
        <w:rPr>
          <w:rFonts w:ascii="Calibri Light" w:hAnsi="Calibri Light" w:cs="Calibri Light"/>
          <w:sz w:val="10"/>
          <w:szCs w:val="10"/>
        </w:rPr>
      </w:pPr>
    </w:p>
    <w:p w14:paraId="484300A1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0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4B1DDF32" wp14:editId="54086C89">
                <wp:extent cx="5791200" cy="12700"/>
                <wp:effectExtent l="0" t="0" r="0" b="635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2" name="Freeform 5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D7D6D0" id="Group 1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">
                <v:shape id="Freeform 5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4D7BF7B4" w14:textId="77777777" w:rsidR="008110B4" w:rsidRDefault="008110B4">
      <w:r>
        <w:br w:type="page"/>
      </w:r>
    </w:p>
    <w:p w14:paraId="27DA9EB7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Times New Roman" w:hAnsi="Times New Roman" w:cs="Times New Roman"/>
          <w:sz w:val="17"/>
          <w:szCs w:val="17"/>
        </w:rPr>
      </w:pPr>
    </w:p>
    <w:p w14:paraId="0907A2A8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9" w:after="0" w:line="240" w:lineRule="auto"/>
        <w:ind w:left="140"/>
        <w:rPr>
          <w:rFonts w:ascii="Calibri Light" w:hAnsi="Calibri Light" w:cs="Calibri Light"/>
          <w:b/>
          <w:sz w:val="20"/>
          <w:szCs w:val="20"/>
          <w:u w:val="single"/>
        </w:rPr>
      </w:pPr>
      <w:r w:rsidRPr="008110B4">
        <w:rPr>
          <w:rFonts w:ascii="Calibri Light" w:hAnsi="Calibri Light" w:cs="Calibri Light"/>
          <w:b/>
          <w:sz w:val="20"/>
          <w:szCs w:val="20"/>
          <w:u w:val="single"/>
        </w:rPr>
        <w:t>During the Appointment</w:t>
      </w:r>
    </w:p>
    <w:p w14:paraId="04F7C826" w14:textId="662A1BFA" w:rsidR="008110B4" w:rsidRPr="008110B4" w:rsidRDefault="008110B4" w:rsidP="00315774">
      <w:pPr>
        <w:tabs>
          <w:tab w:val="left" w:pos="4678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140" w:right="4270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 xml:space="preserve">Q6 Did you attend the appointment you made with your </w:t>
      </w:r>
      <w:r w:rsidR="00315774">
        <w:rPr>
          <w:rFonts w:ascii="Calibri Light" w:hAnsi="Calibri Light" w:cs="Calibri Light"/>
          <w:sz w:val="20"/>
          <w:szCs w:val="20"/>
        </w:rPr>
        <w:t>G</w:t>
      </w:r>
      <w:r w:rsidRPr="008110B4">
        <w:rPr>
          <w:rFonts w:ascii="Calibri Light" w:hAnsi="Calibri Light" w:cs="Calibri Light"/>
          <w:sz w:val="20"/>
          <w:szCs w:val="20"/>
        </w:rPr>
        <w:t>P? (Click the appropriate)</w:t>
      </w:r>
    </w:p>
    <w:p w14:paraId="30C6075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22" w:after="0" w:line="537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Yes</w:t>
      </w:r>
    </w:p>
    <w:p w14:paraId="38153F0C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484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o</w:t>
      </w:r>
    </w:p>
    <w:p w14:paraId="2220750B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37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4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ot Applicable</w:t>
      </w:r>
    </w:p>
    <w:p w14:paraId="5236FDF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6DD87B0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99" w:after="0" w:line="240" w:lineRule="auto"/>
        <w:ind w:left="140" w:right="3156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6(a) How would you rate your initial appointment about your symptoms? (Click the appropriate)</w:t>
      </w:r>
    </w:p>
    <w:p w14:paraId="24F5881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61" w:after="0" w:line="537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3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Very Poor</w:t>
      </w:r>
    </w:p>
    <w:p w14:paraId="7A721F89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484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Poor</w:t>
      </w:r>
    </w:p>
    <w:p w14:paraId="0730B46C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486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eutral</w:t>
      </w:r>
    </w:p>
    <w:p w14:paraId="72864B3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486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Good</w:t>
      </w:r>
    </w:p>
    <w:p w14:paraId="24FFFE08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37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Courier New" w:hAnsi="Courier New" w:cs="Courier New"/>
          <w:color w:val="BEBEBE"/>
          <w:sz w:val="52"/>
          <w:szCs w:val="52"/>
        </w:rPr>
        <w:t>o</w:t>
      </w:r>
      <w:r w:rsidRPr="008110B4">
        <w:rPr>
          <w:rFonts w:ascii="Courier New" w:hAnsi="Courier New" w:cs="Courier New"/>
          <w:color w:val="BEBEBE"/>
          <w:spacing w:val="-263"/>
          <w:sz w:val="52"/>
          <w:szCs w:val="52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Very Good</w:t>
      </w:r>
    </w:p>
    <w:p w14:paraId="1F108807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99" w:after="0" w:line="240" w:lineRule="auto"/>
        <w:ind w:left="140" w:right="3563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6(b) To what extent would you agree with the following statements: (Click the appropriate)</w:t>
      </w:r>
    </w:p>
    <w:tbl>
      <w:tblPr>
        <w:tblW w:w="11605" w:type="dxa"/>
        <w:tblInd w:w="-1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"/>
        <w:gridCol w:w="4906"/>
        <w:gridCol w:w="20"/>
        <w:gridCol w:w="1113"/>
        <w:gridCol w:w="177"/>
        <w:gridCol w:w="939"/>
        <w:gridCol w:w="155"/>
        <w:gridCol w:w="838"/>
        <w:gridCol w:w="171"/>
        <w:gridCol w:w="728"/>
        <w:gridCol w:w="184"/>
        <w:gridCol w:w="784"/>
        <w:gridCol w:w="222"/>
        <w:gridCol w:w="931"/>
        <w:gridCol w:w="296"/>
      </w:tblGrid>
      <w:tr w:rsidR="008110B4" w:rsidRPr="008110B4" w14:paraId="20BECA0D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83F318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B5C291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215" w:right="196" w:firstLine="20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Strongly Disagree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A031E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right="20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Disagree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A7B57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right="184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eutral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E8D5A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left="173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gree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58DEC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203" w:hanging="92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Strongly Agree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66545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200" w:right="393" w:firstLine="27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ot Applicable</w:t>
            </w:r>
          </w:p>
        </w:tc>
      </w:tr>
      <w:tr w:rsidR="008110B4" w:rsidRPr="008110B4" w14:paraId="6CB9628F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25A27F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BC275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307" w:right="12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understood my symptoms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83F058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C5129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6639C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C3D08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2486D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56BDB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535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E097923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F06E7A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8" w:after="0" w:line="240" w:lineRule="auto"/>
              <w:ind w:left="307" w:right="126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made me feel at ease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6F10A0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1B19D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BA4E4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58D99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A08F1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9E03E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7712E51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C78E59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307" w:right="126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was sympathetic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50DB73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398FB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4B533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C563B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8F366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27D05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9156226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C0AAB8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307" w:right="122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said my symptoms were not important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063F6B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FBE68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C7970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FA6C9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241EE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C1E25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C6EC966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463224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8" w:after="0" w:line="240" w:lineRule="auto"/>
              <w:ind w:left="307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had a patronising attitude towards my symptoms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A26A26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324F5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1AC6B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4591C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F737F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2AFE6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32B4369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131444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303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seemed too busy to listen to my concerns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A15BD0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00750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975B9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A0E6F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C8DC3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B5A94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2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43D2712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DC5E55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306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was more interested in the needs of the baby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BFC1E6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2779E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7BC7E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B13CA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712BE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AD6D0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00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01A9769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910C2E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7" w:after="0" w:line="240" w:lineRule="auto"/>
              <w:ind w:left="307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did not understand what I was trying to say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31281F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11D83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9FD7B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239AB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F3357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57385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0FBB129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272F7D9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2233" w:right="476" w:hanging="156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was knowledgeable about mental health problems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3F12F7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B7CC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27F29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92466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A4869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CBEAC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4EC22E8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2C840F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8" w:after="0" w:line="240" w:lineRule="auto"/>
              <w:ind w:left="2153" w:right="315" w:hanging="164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assured me that my confidentiality would be maintained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7704F9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AA3F3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48791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59A20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AA7F8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EB175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566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2FCF1767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203C2C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307" w:right="128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avoided medical jargon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1553EB0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6BBE3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6CFB9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FC2E1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7FF8C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7893E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3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CE14297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6C1A86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307" w:right="121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did not rush the appointment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E65628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81FEA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143C0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503BE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15DDF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F0FB3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7E7B6CA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8C4991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1777" w:right="205" w:hanging="136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lastRenderedPageBreak/>
              <w:t>The GP interrupted me before I had finished explaining the way I was feeling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932A38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B97D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0B3F8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905F8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AE91B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181B9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25189EA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F5C470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307" w:right="126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GP was only concerned with my physical health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21E147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02E36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D9E02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8D87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150BB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6F7E6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EAD05CA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D24B4F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28" w:after="0" w:line="240" w:lineRule="auto"/>
              <w:ind w:left="307" w:right="128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was able to see a GP I already knew well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43E60B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10F3F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6C405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EE36B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B682F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CA3DA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31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A46D08D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EC3FE7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1885" w:right="114" w:hanging="146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healthcare professional told me it was "normal" to feel as low as I did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005B3C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CFD5D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4BFB3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F2345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CEDDF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276B2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A30DB3E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9BB5DB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307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felt like the GP was just looking for a quick solution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407A4B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474C9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51E83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474C8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4F546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667F5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2E32873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F57A5E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2089" w:right="292" w:hanging="1601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could arrange suitable childcare while attending my appointment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0835FB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FC959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02FFF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239A2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DD8CB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6BBA9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DA92C1E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F93909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307" w:right="125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 translator was available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B1E5E9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1EFAF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8E3C7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B30C5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EDD87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95820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AD5C00B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E0E46D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2117" w:right="339" w:hanging="1577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environment where I had the appointment was comfortable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4C1E04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C5189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4C75A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4A4EA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B72A7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E5D97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7A86530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53536D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307" w:right="12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appointment was on time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585D5E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6D070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B3127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D7922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0DD95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58119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64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ADBFBF8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23EC24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2529" w:right="114" w:hanging="2213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saw the gender of healthcare professional that I wanted to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CAFB71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10E2E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DC713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EFE32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EB4F5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4F076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588" w:lineRule="exact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3EA6185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504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445E351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 w:line="240" w:lineRule="auto"/>
              <w:ind w:left="2121" w:right="433" w:hanging="148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felt comfortable being open with the healthcare professional</w:t>
            </w:r>
          </w:p>
        </w:tc>
        <w:tc>
          <w:tcPr>
            <w:tcW w:w="1133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D2828B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25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1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AFFC5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235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9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71084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17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9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58324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109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8D085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21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449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85967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51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0525DA7F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gridAfter w:val="1"/>
          <w:wBefore w:w="141" w:type="dxa"/>
          <w:wAfter w:w="296" w:type="dxa"/>
          <w:trHeight w:val="620"/>
        </w:trPr>
        <w:tc>
          <w:tcPr>
            <w:tcW w:w="492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EEFC57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928" w:right="116" w:hanging="172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 struggled to know what the right words were to express my symptoms</w:t>
            </w:r>
          </w:p>
        </w:tc>
        <w:tc>
          <w:tcPr>
            <w:tcW w:w="1290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F777AE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right="40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9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B23EB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right="37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1BD94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right="32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1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6A5AF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right="27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31ADF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27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EAF78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right="198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16CBD0AE" w14:textId="77777777" w:rsidTr="003157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gridAfter w:val="1"/>
          <w:wBefore w:w="141" w:type="dxa"/>
          <w:wAfter w:w="296" w:type="dxa"/>
          <w:trHeight w:val="660"/>
        </w:trPr>
        <w:tc>
          <w:tcPr>
            <w:tcW w:w="492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83BEA5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 w:line="240" w:lineRule="auto"/>
              <w:ind w:left="1120" w:right="116" w:hanging="60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The support my partner offered for attending the appointment was just right for me</w:t>
            </w:r>
          </w:p>
        </w:tc>
        <w:tc>
          <w:tcPr>
            <w:tcW w:w="1290" w:type="dxa"/>
            <w:gridSpan w:val="2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D98F766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40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9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57D2F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370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44BEB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322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1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5672A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273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78C9D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27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E4ACF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right="198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</w:tbl>
    <w:p w14:paraId="241153FE" w14:textId="77777777" w:rsidR="008110B4" w:rsidRDefault="008110B4" w:rsidP="008110B4">
      <w:pPr>
        <w:tabs>
          <w:tab w:val="left" w:pos="284"/>
        </w:tabs>
        <w:ind w:hanging="1134"/>
      </w:pPr>
    </w:p>
    <w:p w14:paraId="47CFF444" w14:textId="77777777" w:rsidR="008110B4" w:rsidRDefault="008110B4">
      <w:r>
        <w:br w:type="page"/>
      </w:r>
    </w:p>
    <w:p w14:paraId="0FDAA900" w14:textId="77777777" w:rsidR="008110B4" w:rsidRPr="008110B4" w:rsidRDefault="008110B4" w:rsidP="008110B4">
      <w:pPr>
        <w:pStyle w:val="BodyText"/>
        <w:kinsoku w:val="0"/>
        <w:overflowPunct w:val="0"/>
        <w:spacing w:before="81"/>
        <w:rPr>
          <w:b/>
          <w:u w:val="single"/>
        </w:rPr>
      </w:pPr>
      <w:r w:rsidRPr="008110B4">
        <w:rPr>
          <w:b/>
          <w:u w:val="single"/>
        </w:rPr>
        <w:lastRenderedPageBreak/>
        <w:t>After the Appointment</w:t>
      </w:r>
    </w:p>
    <w:p w14:paraId="529225BD" w14:textId="77777777" w:rsidR="008110B4" w:rsidRDefault="008110B4" w:rsidP="008110B4">
      <w:pPr>
        <w:pStyle w:val="BodyText"/>
        <w:kinsoku w:val="0"/>
        <w:overflowPunct w:val="0"/>
        <w:spacing w:before="103"/>
      </w:pPr>
      <w:r>
        <w:t>Q6(c)</w:t>
      </w:r>
    </w:p>
    <w:p w14:paraId="4BBE9B1A" w14:textId="77777777" w:rsidR="008110B4" w:rsidRDefault="008110B4" w:rsidP="008110B4">
      <w:pPr>
        <w:pStyle w:val="BodyText"/>
        <w:kinsoku w:val="0"/>
        <w:overflowPunct w:val="0"/>
        <w:ind w:right="1490"/>
      </w:pPr>
      <w:r>
        <w:t>How would you rate any follow up support you were offered after the healthcare appointment? (Click the appropriate)</w:t>
      </w:r>
    </w:p>
    <w:p w14:paraId="6A510D4F" w14:textId="77777777" w:rsidR="008110B4" w:rsidRDefault="008110B4" w:rsidP="008110B4">
      <w:pPr>
        <w:pStyle w:val="BodyText"/>
        <w:kinsoku w:val="0"/>
        <w:overflowPunct w:val="0"/>
        <w:spacing w:before="62" w:line="537" w:lineRule="exact"/>
        <w:ind w:left="496"/>
        <w:rPr>
          <w:color w:val="000000"/>
        </w:rPr>
      </w:pPr>
      <w:r>
        <w:rPr>
          <w:rFonts w:ascii="Courier New" w:hAnsi="Courier New" w:cs="Courier New"/>
          <w:color w:val="BEBEBE"/>
          <w:sz w:val="52"/>
          <w:szCs w:val="52"/>
        </w:rPr>
        <w:t>o</w:t>
      </w:r>
      <w:r>
        <w:rPr>
          <w:rFonts w:ascii="Courier New" w:hAnsi="Courier New" w:cs="Courier New"/>
          <w:color w:val="BEBEBE"/>
          <w:spacing w:val="-263"/>
          <w:sz w:val="52"/>
          <w:szCs w:val="52"/>
        </w:rPr>
        <w:t xml:space="preserve"> </w:t>
      </w:r>
      <w:r>
        <w:rPr>
          <w:color w:val="000000"/>
        </w:rPr>
        <w:t>Very Poor</w:t>
      </w:r>
    </w:p>
    <w:p w14:paraId="427879DF" w14:textId="77777777" w:rsidR="008110B4" w:rsidRDefault="008110B4" w:rsidP="008110B4">
      <w:pPr>
        <w:pStyle w:val="BodyText"/>
        <w:kinsoku w:val="0"/>
        <w:overflowPunct w:val="0"/>
        <w:spacing w:line="484" w:lineRule="exact"/>
        <w:ind w:left="496"/>
        <w:rPr>
          <w:color w:val="000000"/>
        </w:rPr>
      </w:pPr>
      <w:r>
        <w:rPr>
          <w:rFonts w:ascii="Courier New" w:hAnsi="Courier New" w:cs="Courier New"/>
          <w:color w:val="BEBEBE"/>
          <w:sz w:val="52"/>
          <w:szCs w:val="52"/>
        </w:rPr>
        <w:t>o</w:t>
      </w:r>
      <w:r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>
        <w:rPr>
          <w:color w:val="000000"/>
        </w:rPr>
        <w:t>Poor</w:t>
      </w:r>
    </w:p>
    <w:p w14:paraId="22E8489D" w14:textId="77777777" w:rsidR="008110B4" w:rsidRDefault="008110B4" w:rsidP="008110B4">
      <w:pPr>
        <w:pStyle w:val="BodyText"/>
        <w:kinsoku w:val="0"/>
        <w:overflowPunct w:val="0"/>
        <w:spacing w:line="484" w:lineRule="exact"/>
        <w:ind w:left="496"/>
        <w:rPr>
          <w:color w:val="000000"/>
        </w:rPr>
      </w:pPr>
      <w:r>
        <w:rPr>
          <w:rFonts w:ascii="Courier New" w:hAnsi="Courier New" w:cs="Courier New"/>
          <w:color w:val="BEBEBE"/>
          <w:sz w:val="52"/>
          <w:szCs w:val="52"/>
        </w:rPr>
        <w:t>o</w:t>
      </w:r>
      <w:r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>
        <w:rPr>
          <w:color w:val="000000"/>
        </w:rPr>
        <w:t>Neutral</w:t>
      </w:r>
    </w:p>
    <w:p w14:paraId="44367864" w14:textId="77777777" w:rsidR="008110B4" w:rsidRDefault="008110B4" w:rsidP="008110B4">
      <w:pPr>
        <w:pStyle w:val="BodyText"/>
        <w:kinsoku w:val="0"/>
        <w:overflowPunct w:val="0"/>
        <w:spacing w:line="484" w:lineRule="exact"/>
        <w:ind w:left="496"/>
        <w:rPr>
          <w:color w:val="000000"/>
        </w:rPr>
      </w:pPr>
      <w:r>
        <w:rPr>
          <w:rFonts w:ascii="Courier New" w:hAnsi="Courier New" w:cs="Courier New"/>
          <w:color w:val="BEBEBE"/>
          <w:sz w:val="52"/>
          <w:szCs w:val="52"/>
        </w:rPr>
        <w:t>o</w:t>
      </w:r>
      <w:r>
        <w:rPr>
          <w:rFonts w:ascii="Courier New" w:hAnsi="Courier New" w:cs="Courier New"/>
          <w:color w:val="BEBEBE"/>
          <w:spacing w:val="-261"/>
          <w:sz w:val="52"/>
          <w:szCs w:val="52"/>
        </w:rPr>
        <w:t xml:space="preserve"> </w:t>
      </w:r>
      <w:r>
        <w:rPr>
          <w:color w:val="000000"/>
        </w:rPr>
        <w:t>Good</w:t>
      </w:r>
    </w:p>
    <w:p w14:paraId="78B5677F" w14:textId="77777777" w:rsidR="008110B4" w:rsidRDefault="008110B4" w:rsidP="008110B4">
      <w:pPr>
        <w:pStyle w:val="BodyText"/>
        <w:kinsoku w:val="0"/>
        <w:overflowPunct w:val="0"/>
        <w:spacing w:line="537" w:lineRule="exact"/>
        <w:ind w:left="496"/>
        <w:rPr>
          <w:color w:val="000000"/>
        </w:rPr>
      </w:pPr>
      <w:r>
        <w:rPr>
          <w:rFonts w:ascii="Courier New" w:hAnsi="Courier New" w:cs="Courier New"/>
          <w:color w:val="BEBEBE"/>
          <w:sz w:val="52"/>
          <w:szCs w:val="52"/>
        </w:rPr>
        <w:t>o</w:t>
      </w:r>
      <w:r>
        <w:rPr>
          <w:rFonts w:ascii="Courier New" w:hAnsi="Courier New" w:cs="Courier New"/>
          <w:color w:val="BEBEBE"/>
          <w:spacing w:val="-263"/>
          <w:sz w:val="52"/>
          <w:szCs w:val="52"/>
        </w:rPr>
        <w:t xml:space="preserve"> </w:t>
      </w:r>
      <w:r>
        <w:rPr>
          <w:color w:val="000000"/>
        </w:rPr>
        <w:t>Very Good</w:t>
      </w:r>
    </w:p>
    <w:p w14:paraId="625064CD" w14:textId="77777777" w:rsidR="008110B4" w:rsidRDefault="008110B4" w:rsidP="008110B4">
      <w:pPr>
        <w:pStyle w:val="BodyText"/>
        <w:kinsoku w:val="0"/>
        <w:overflowPunct w:val="0"/>
        <w:spacing w:before="5"/>
        <w:rPr>
          <w:sz w:val="22"/>
          <w:szCs w:val="22"/>
        </w:rPr>
      </w:pPr>
    </w:p>
    <w:p w14:paraId="4137FB71" w14:textId="77777777" w:rsidR="008110B4" w:rsidRDefault="008110B4" w:rsidP="008110B4">
      <w:pPr>
        <w:pStyle w:val="BodyText"/>
        <w:kinsoku w:val="0"/>
        <w:overflowPunct w:val="0"/>
        <w:spacing w:line="20" w:lineRule="exact"/>
        <w:ind w:left="102"/>
        <w:rPr>
          <w:sz w:val="2"/>
          <w:szCs w:val="2"/>
        </w:rPr>
      </w:pPr>
      <w:r>
        <w:rPr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55EF4369" wp14:editId="56F9ECAF">
                <wp:extent cx="5791200" cy="12700"/>
                <wp:effectExtent l="0" t="0" r="0" b="6350"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5FA52A" id="Group 21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">
                <v:shape id="Freeform 24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1BB5F844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99" w:after="0" w:line="240" w:lineRule="auto"/>
        <w:ind w:left="140" w:right="3825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6(d) What treatments/ therapies were offered to you by your GP? (Please click all the appropriate options)</w:t>
      </w:r>
    </w:p>
    <w:p w14:paraId="2F0216DB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605" w:lineRule="exact"/>
        <w:ind w:left="500"/>
        <w:rPr>
          <w:rFonts w:ascii="Calibri Light" w:hAnsi="Calibri Light" w:cs="Calibri Light"/>
          <w:color w:val="000000"/>
          <w:spacing w:val="-1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None</w:t>
      </w:r>
    </w:p>
    <w:p w14:paraId="7E339457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6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An</w:t>
      </w:r>
      <w:r w:rsidRPr="008110B4">
        <w:rPr>
          <w:rFonts w:ascii="Calibri Light" w:hAnsi="Calibri Light" w:cs="Calibri Light"/>
          <w:color w:val="000000"/>
          <w:spacing w:val="-3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idep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ss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n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s</w:t>
      </w:r>
    </w:p>
    <w:p w14:paraId="1BCEC412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uided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s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lf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-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lp</w:t>
      </w:r>
    </w:p>
    <w:p w14:paraId="6644A0C2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500"/>
        <w:rPr>
          <w:rFonts w:ascii="Calibri Light" w:hAnsi="Calibri Light" w:cs="Calibri Light"/>
          <w:color w:val="000000"/>
          <w:spacing w:val="-1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C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pacing w:val="-3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i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iv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behaviou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l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(CB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T)</w:t>
      </w:r>
    </w:p>
    <w:p w14:paraId="71D8117C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6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I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p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s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n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l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0923A82E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ou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p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37F79001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C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mpu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r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-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ided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CBT</w:t>
      </w:r>
    </w:p>
    <w:p w14:paraId="2F5C3F0C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688" w:lineRule="exact"/>
        <w:ind w:left="500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2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r</w:t>
      </w:r>
    </w:p>
    <w:p w14:paraId="00EB6A2F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Calibri Light" w:hAnsi="Calibri Light" w:cs="Calibri Light"/>
          <w:sz w:val="13"/>
          <w:szCs w:val="13"/>
        </w:rPr>
      </w:pPr>
    </w:p>
    <w:p w14:paraId="625530B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0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4CF9D1BC" wp14:editId="26F0032C">
                <wp:extent cx="5791200" cy="12700"/>
                <wp:effectExtent l="0" t="0" r="0" b="6350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28" name="Freeform 28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9679FA" id="Group 27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">
                <v:shape id="Freeform 28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793BAE2E" w14:textId="77777777" w:rsidR="008110B4" w:rsidRDefault="008110B4" w:rsidP="008110B4">
      <w:pPr>
        <w:pStyle w:val="BodyText"/>
        <w:kinsoku w:val="0"/>
        <w:overflowPunct w:val="0"/>
        <w:spacing w:line="204" w:lineRule="exact"/>
      </w:pPr>
      <w:r>
        <w:t>Q7 To what extent would you agree with the following statements:</w:t>
      </w:r>
    </w:p>
    <w:p w14:paraId="0196191E" w14:textId="77777777" w:rsidR="008110B4" w:rsidRDefault="008110B4" w:rsidP="008110B4">
      <w:pPr>
        <w:pStyle w:val="BodyText"/>
        <w:kinsoku w:val="0"/>
        <w:overflowPunct w:val="0"/>
      </w:pPr>
      <w:r>
        <w:t>(Click the appropriate)</w:t>
      </w:r>
    </w:p>
    <w:p w14:paraId="764E57DB" w14:textId="77777777" w:rsidR="008110B4" w:rsidRDefault="008110B4" w:rsidP="008110B4">
      <w:pPr>
        <w:pStyle w:val="BodyText"/>
        <w:kinsoku w:val="0"/>
        <w:overflowPunct w:val="0"/>
        <w:spacing w:before="12"/>
        <w:rPr>
          <w:sz w:val="12"/>
          <w:szCs w:val="12"/>
        </w:rPr>
      </w:pPr>
    </w:p>
    <w:tbl>
      <w:tblPr>
        <w:tblW w:w="10348" w:type="dxa"/>
        <w:tblInd w:w="-8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0"/>
        <w:gridCol w:w="1083"/>
        <w:gridCol w:w="1074"/>
        <w:gridCol w:w="961"/>
        <w:gridCol w:w="881"/>
        <w:gridCol w:w="940"/>
        <w:gridCol w:w="1219"/>
      </w:tblGrid>
      <w:tr w:rsidR="008110B4" w14:paraId="4F7C0B4F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single" w:sz="4" w:space="0" w:color="BEBEBE"/>
            </w:tcBorders>
          </w:tcPr>
          <w:p w14:paraId="368D6319" w14:textId="77777777" w:rsidR="008110B4" w:rsidRDefault="008110B4">
            <w:pPr>
              <w:pStyle w:val="TableParagraph"/>
              <w:kinsoku w:val="0"/>
              <w:overflowPunct w:val="0"/>
              <w:spacing w:before="0"/>
              <w:ind w:righ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single" w:sz="4" w:space="0" w:color="BEBEBE"/>
              <w:right w:val="none" w:sz="6" w:space="0" w:color="auto"/>
            </w:tcBorders>
          </w:tcPr>
          <w:p w14:paraId="691F82BB" w14:textId="77777777" w:rsidR="008110B4" w:rsidRDefault="008110B4">
            <w:pPr>
              <w:pStyle w:val="TableParagraph"/>
              <w:kinsoku w:val="0"/>
              <w:overflowPunct w:val="0"/>
              <w:spacing w:before="46"/>
              <w:ind w:left="186" w:right="175" w:firstLine="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78E7392A" w14:textId="77777777" w:rsidR="008110B4" w:rsidRDefault="008110B4">
            <w:pPr>
              <w:pStyle w:val="TableParagraph"/>
              <w:kinsoku w:val="0"/>
              <w:overflowPunct w:val="0"/>
              <w:spacing w:before="166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5988FC6A" w14:textId="77777777" w:rsidR="008110B4" w:rsidRDefault="008110B4">
            <w:pPr>
              <w:pStyle w:val="TableParagraph"/>
              <w:kinsoku w:val="0"/>
              <w:overflowPunct w:val="0"/>
              <w:spacing w:before="166"/>
              <w:ind w:right="1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77484798" w14:textId="77777777" w:rsidR="008110B4" w:rsidRDefault="008110B4">
            <w:pPr>
              <w:pStyle w:val="TableParagraph"/>
              <w:kinsoku w:val="0"/>
              <w:overflowPunct w:val="0"/>
              <w:spacing w:before="166"/>
              <w:ind w:left="158" w:right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2AEF914C" w14:textId="77777777" w:rsidR="008110B4" w:rsidRDefault="008110B4">
            <w:pPr>
              <w:pStyle w:val="TableParagraph"/>
              <w:kinsoku w:val="0"/>
              <w:overflowPunct w:val="0"/>
              <w:spacing w:before="46"/>
              <w:ind w:left="189" w:right="0" w:hanging="9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43A5ECD9" w14:textId="77777777" w:rsidR="008110B4" w:rsidRDefault="008110B4">
            <w:pPr>
              <w:pStyle w:val="TableParagraph"/>
              <w:kinsoku w:val="0"/>
              <w:overflowPunct w:val="0"/>
              <w:spacing w:before="46"/>
              <w:ind w:left="186" w:right="177" w:firstLine="27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8110B4" w14:paraId="6C3B0D7A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/>
        </w:trPr>
        <w:tc>
          <w:tcPr>
            <w:tcW w:w="4190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4CAC4AB" w14:textId="77777777" w:rsidR="008110B4" w:rsidRDefault="008110B4">
            <w:pPr>
              <w:pStyle w:val="TableParagraph"/>
              <w:kinsoku w:val="0"/>
              <w:overflowPunct w:val="0"/>
              <w:spacing w:before="9"/>
              <w:ind w:right="0"/>
              <w:jc w:val="left"/>
              <w:rPr>
                <w:sz w:val="17"/>
                <w:szCs w:val="17"/>
              </w:rPr>
            </w:pPr>
          </w:p>
          <w:p w14:paraId="51E7AE56" w14:textId="77777777" w:rsidR="008110B4" w:rsidRDefault="008110B4">
            <w:pPr>
              <w:pStyle w:val="TableParagraph"/>
              <w:kinsoku w:val="0"/>
              <w:overflowPunct w:val="0"/>
              <w:spacing w:before="0"/>
              <w:ind w:left="106" w:right="10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waiting list for therapy was too long</w:t>
            </w:r>
          </w:p>
        </w:tc>
        <w:tc>
          <w:tcPr>
            <w:tcW w:w="1083" w:type="dxa"/>
            <w:tcBorders>
              <w:top w:val="single" w:sz="4" w:space="0" w:color="BEBEBE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017E765" w14:textId="77777777" w:rsidR="008110B4" w:rsidRDefault="008110B4">
            <w:pPr>
              <w:pStyle w:val="TableParagraph"/>
              <w:kinsoku w:val="0"/>
              <w:overflowPunct w:val="0"/>
              <w:spacing w:before="154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14D279" w14:textId="77777777" w:rsidR="008110B4" w:rsidRDefault="008110B4">
            <w:pPr>
              <w:pStyle w:val="TableParagraph"/>
              <w:kinsoku w:val="0"/>
              <w:overflowPunct w:val="0"/>
              <w:spacing w:before="154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DB626B" w14:textId="77777777" w:rsidR="008110B4" w:rsidRDefault="008110B4">
            <w:pPr>
              <w:pStyle w:val="TableParagraph"/>
              <w:kinsoku w:val="0"/>
              <w:overflowPunct w:val="0"/>
              <w:spacing w:before="154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5B8375" w14:textId="77777777" w:rsidR="008110B4" w:rsidRDefault="008110B4">
            <w:pPr>
              <w:pStyle w:val="TableParagraph"/>
              <w:kinsoku w:val="0"/>
              <w:overflowPunct w:val="0"/>
              <w:spacing w:before="154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CED826" w14:textId="77777777" w:rsidR="008110B4" w:rsidRDefault="008110B4">
            <w:pPr>
              <w:pStyle w:val="TableParagraph"/>
              <w:kinsoku w:val="0"/>
              <w:overflowPunct w:val="0"/>
              <w:spacing w:before="154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470FEF" w14:textId="77777777" w:rsidR="008110B4" w:rsidRDefault="008110B4">
            <w:pPr>
              <w:pStyle w:val="TableParagraph"/>
              <w:kinsoku w:val="0"/>
              <w:overflowPunct w:val="0"/>
              <w:spacing w:before="154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2E217851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080F05E" w14:textId="77777777" w:rsidR="008110B4" w:rsidRDefault="008110B4">
            <w:pPr>
              <w:pStyle w:val="TableParagraph"/>
              <w:kinsoku w:val="0"/>
              <w:overflowPunct w:val="0"/>
              <w:spacing w:before="36"/>
              <w:ind w:left="1492" w:right="245" w:hanging="123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a lack of talking therapies available through my GP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D92011E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41B3DD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9E0892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BB7001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C49B39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83B0C6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35479272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51193D7" w14:textId="77777777" w:rsidR="008110B4" w:rsidRDefault="008110B4">
            <w:pPr>
              <w:pStyle w:val="TableParagraph"/>
              <w:kinsoku w:val="0"/>
              <w:overflowPunct w:val="0"/>
              <w:spacing w:before="38"/>
              <w:ind w:left="1300" w:right="208" w:hanging="101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s not offered any childcare support while receiving treatment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1E6185D6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581758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845214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4D8B34" w14:textId="77777777" w:rsidR="008110B4" w:rsidRDefault="008110B4">
            <w:pPr>
              <w:pStyle w:val="TableParagraph"/>
              <w:kinsoku w:val="0"/>
              <w:overflowPunct w:val="0"/>
              <w:spacing w:before="9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E21DBC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B98F3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4F1C0582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5C9F609" w14:textId="77777777" w:rsidR="008110B4" w:rsidRDefault="008110B4">
            <w:pPr>
              <w:pStyle w:val="TableParagraph"/>
              <w:kinsoku w:val="0"/>
              <w:overflowPunct w:val="0"/>
              <w:spacing w:before="148"/>
              <w:ind w:left="106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upport was not culturally relevant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FF069D8" w14:textId="77777777" w:rsidR="008110B4" w:rsidRDefault="008110B4">
            <w:pPr>
              <w:pStyle w:val="TableParagraph"/>
              <w:kinsoku w:val="0"/>
              <w:overflowPunct w:val="0"/>
              <w:spacing w:before="89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19749C" w14:textId="77777777" w:rsidR="008110B4" w:rsidRDefault="008110B4">
            <w:pPr>
              <w:pStyle w:val="TableParagraph"/>
              <w:kinsoku w:val="0"/>
              <w:overflowPunct w:val="0"/>
              <w:spacing w:before="89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9B694C" w14:textId="77777777" w:rsidR="008110B4" w:rsidRDefault="008110B4">
            <w:pPr>
              <w:pStyle w:val="TableParagraph"/>
              <w:kinsoku w:val="0"/>
              <w:overflowPunct w:val="0"/>
              <w:spacing w:before="89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2386A3" w14:textId="77777777" w:rsidR="008110B4" w:rsidRDefault="008110B4">
            <w:pPr>
              <w:pStyle w:val="TableParagraph"/>
              <w:kinsoku w:val="0"/>
              <w:overflowPunct w:val="0"/>
              <w:spacing w:before="8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F10922" w14:textId="77777777" w:rsidR="008110B4" w:rsidRDefault="008110B4">
            <w:pPr>
              <w:pStyle w:val="TableParagraph"/>
              <w:kinsoku w:val="0"/>
              <w:overflowPunct w:val="0"/>
              <w:spacing w:before="89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F8492D" w14:textId="77777777" w:rsidR="008110B4" w:rsidRDefault="008110B4">
            <w:pPr>
              <w:pStyle w:val="TableParagraph"/>
              <w:kinsoku w:val="0"/>
              <w:overflowPunct w:val="0"/>
              <w:spacing w:before="89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407EAEF4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10C34FB" w14:textId="77777777" w:rsidR="008110B4" w:rsidRDefault="008110B4">
            <w:pPr>
              <w:pStyle w:val="TableParagraph"/>
              <w:kinsoku w:val="0"/>
              <w:overflowPunct w:val="0"/>
              <w:spacing w:before="36"/>
              <w:ind w:left="1544" w:right="245" w:hanging="106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y cultural preferences were taken into consideration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C59321D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E44D78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CA5C0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EF7038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B0FA66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82DDAB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1AE5451E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570AAB91" w14:textId="77777777" w:rsidR="008110B4" w:rsidRDefault="008110B4">
            <w:pPr>
              <w:pStyle w:val="TableParagraph"/>
              <w:kinsoku w:val="0"/>
              <w:overflowPunct w:val="0"/>
              <w:spacing w:before="150"/>
              <w:ind w:left="105" w:right="10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re-plan I received was personalised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F64CD37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219444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41D403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6F52BB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C58907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26BB1E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3A0F3920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89953DB" w14:textId="77777777" w:rsidR="008110B4" w:rsidRDefault="008110B4">
            <w:pPr>
              <w:pStyle w:val="TableParagraph"/>
              <w:kinsoku w:val="0"/>
              <w:overflowPunct w:val="0"/>
              <w:spacing w:before="150"/>
              <w:ind w:left="106" w:right="10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s involved in making decisions about my care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D32EF18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0B5333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837915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C90540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DB5460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409E8C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60C1DD3E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50F596A" w14:textId="77777777" w:rsidR="008110B4" w:rsidRDefault="008110B4">
            <w:pPr>
              <w:pStyle w:val="TableParagraph"/>
              <w:kinsoku w:val="0"/>
              <w:overflowPunct w:val="0"/>
              <w:spacing w:before="150"/>
              <w:ind w:left="106" w:right="10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s not offered any support outside my GP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8E61AB6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9BA4D6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0F9517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D743AF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C707C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840BB5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0A2CB7D1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8518019" w14:textId="77777777" w:rsidR="008110B4" w:rsidRDefault="008110B4">
            <w:pPr>
              <w:pStyle w:val="TableParagraph"/>
              <w:kinsoku w:val="0"/>
              <w:overflowPunct w:val="0"/>
              <w:spacing w:before="38"/>
              <w:ind w:left="484" w:right="346" w:hanging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always been able to talk to the same healthcare professional about my issues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39ABFA20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A77C90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62591B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0154E0" w14:textId="77777777" w:rsidR="008110B4" w:rsidRDefault="008110B4">
            <w:pPr>
              <w:pStyle w:val="TableParagraph"/>
              <w:kinsoku w:val="0"/>
              <w:overflowPunct w:val="0"/>
              <w:spacing w:before="9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21D6B7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36ECF1" w14:textId="77777777" w:rsidR="008110B4" w:rsidRDefault="008110B4">
            <w:pPr>
              <w:pStyle w:val="TableParagraph"/>
              <w:kinsoku w:val="0"/>
              <w:overflowPunct w:val="0"/>
              <w:spacing w:before="96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56FBB7D4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094845F" w14:textId="77777777" w:rsidR="008110B4" w:rsidRDefault="008110B4">
            <w:pPr>
              <w:pStyle w:val="TableParagraph"/>
              <w:kinsoku w:val="0"/>
              <w:overflowPunct w:val="0"/>
              <w:spacing w:before="38"/>
              <w:ind w:left="1676" w:right="420" w:hanging="123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depressants have helped manage my symptoms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CA71A3D" w14:textId="77777777" w:rsidR="008110B4" w:rsidRDefault="008110B4">
            <w:pPr>
              <w:pStyle w:val="TableParagraph"/>
              <w:kinsoku w:val="0"/>
              <w:overflowPunct w:val="0"/>
              <w:spacing w:before="10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A65507" w14:textId="77777777" w:rsidR="008110B4" w:rsidRDefault="008110B4">
            <w:pPr>
              <w:pStyle w:val="TableParagraph"/>
              <w:kinsoku w:val="0"/>
              <w:overflowPunct w:val="0"/>
              <w:spacing w:before="10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18B03A" w14:textId="77777777" w:rsidR="008110B4" w:rsidRDefault="008110B4">
            <w:pPr>
              <w:pStyle w:val="TableParagraph"/>
              <w:kinsoku w:val="0"/>
              <w:overflowPunct w:val="0"/>
              <w:spacing w:before="10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2D943C" w14:textId="77777777" w:rsidR="008110B4" w:rsidRDefault="008110B4">
            <w:pPr>
              <w:pStyle w:val="TableParagraph"/>
              <w:kinsoku w:val="0"/>
              <w:overflowPunct w:val="0"/>
              <w:spacing w:before="10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9CAE12" w14:textId="77777777" w:rsidR="008110B4" w:rsidRDefault="008110B4">
            <w:pPr>
              <w:pStyle w:val="TableParagraph"/>
              <w:kinsoku w:val="0"/>
              <w:overflowPunct w:val="0"/>
              <w:spacing w:before="10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CEAE26" w14:textId="77777777" w:rsidR="008110B4" w:rsidRDefault="008110B4">
            <w:pPr>
              <w:pStyle w:val="TableParagraph"/>
              <w:kinsoku w:val="0"/>
              <w:overflowPunct w:val="0"/>
              <w:spacing w:before="10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63962DA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1C8198F" w14:textId="77777777" w:rsidR="008110B4" w:rsidRDefault="008110B4">
            <w:pPr>
              <w:pStyle w:val="TableParagraph"/>
              <w:kinsoku w:val="0"/>
              <w:overflowPunct w:val="0"/>
              <w:spacing w:before="36"/>
              <w:ind w:left="1548" w:right="208" w:hanging="131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behavioural therapy changed my life for the better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48938BF" w14:textId="77777777" w:rsidR="008110B4" w:rsidRDefault="008110B4">
            <w:pPr>
              <w:pStyle w:val="TableParagraph"/>
              <w:kinsoku w:val="0"/>
              <w:overflowPunct w:val="0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52E142" w14:textId="77777777" w:rsidR="008110B4" w:rsidRDefault="008110B4">
            <w:pPr>
              <w:pStyle w:val="TableParagraph"/>
              <w:kinsoku w:val="0"/>
              <w:overflowPunct w:val="0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989412" w14:textId="77777777" w:rsidR="008110B4" w:rsidRDefault="008110B4">
            <w:pPr>
              <w:pStyle w:val="TableParagraph"/>
              <w:kinsoku w:val="0"/>
              <w:overflowPunct w:val="0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752A04" w14:textId="77777777" w:rsidR="008110B4" w:rsidRDefault="008110B4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D9AD20" w14:textId="77777777" w:rsidR="008110B4" w:rsidRDefault="008110B4">
            <w:pPr>
              <w:pStyle w:val="TableParagraph"/>
              <w:kinsoku w:val="0"/>
              <w:overflowPunct w:val="0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D37E05" w14:textId="77777777" w:rsidR="008110B4" w:rsidRDefault="008110B4">
            <w:pPr>
              <w:pStyle w:val="TableParagraph"/>
              <w:kinsoku w:val="0"/>
              <w:overflowPunct w:val="0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14:paraId="0FAFF202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41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36337F7" w14:textId="77777777" w:rsidR="008110B4" w:rsidRDefault="008110B4">
            <w:pPr>
              <w:pStyle w:val="TableParagraph"/>
              <w:kinsoku w:val="0"/>
              <w:overflowPunct w:val="0"/>
              <w:spacing w:before="36"/>
              <w:ind w:left="1704" w:right="208" w:hanging="144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s supported in developing my own coping strategies</w:t>
            </w:r>
          </w:p>
        </w:tc>
        <w:tc>
          <w:tcPr>
            <w:tcW w:w="1083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066CAB5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ind w:right="22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0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7B62A2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ind w:right="215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83DBBC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ind w:right="156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8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9190F2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7238A0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ind w:right="199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12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F3527B" w14:textId="77777777" w:rsidR="008110B4" w:rsidRDefault="008110B4">
            <w:pPr>
              <w:pStyle w:val="TableParagraph"/>
              <w:kinsoku w:val="0"/>
              <w:overflowPunct w:val="0"/>
              <w:spacing w:line="581" w:lineRule="exact"/>
              <w:ind w:right="298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</w:tbl>
    <w:p w14:paraId="6BE3E87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00" w:after="0" w:line="244" w:lineRule="auto"/>
        <w:ind w:left="140" w:right="4328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6(e) Which treatments/ therapies did you actually receive? (Please click all the appropriate options)</w:t>
      </w:r>
    </w:p>
    <w:p w14:paraId="215A818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98" w:lineRule="exact"/>
        <w:ind w:left="496"/>
        <w:rPr>
          <w:rFonts w:ascii="Calibri Light" w:hAnsi="Calibri Light" w:cs="Calibri Light"/>
          <w:color w:val="000000"/>
          <w:spacing w:val="-1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None</w:t>
      </w:r>
    </w:p>
    <w:p w14:paraId="2828504B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4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An</w:t>
      </w:r>
      <w:r w:rsidRPr="008110B4">
        <w:rPr>
          <w:rFonts w:ascii="Calibri Light" w:hAnsi="Calibri Light" w:cs="Calibri Light"/>
          <w:color w:val="000000"/>
          <w:spacing w:val="-3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idep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ss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n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s</w:t>
      </w:r>
    </w:p>
    <w:p w14:paraId="2D9D19D3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uided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s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lf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-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lp</w:t>
      </w:r>
    </w:p>
    <w:p w14:paraId="7EF47F8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C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pacing w:val="-3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i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iv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 xml:space="preserve"> 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b</w:t>
      </w:r>
      <w:r w:rsidRPr="008110B4">
        <w:rPr>
          <w:rFonts w:ascii="Calibri Light" w:hAnsi="Calibri Light" w:cs="Calibri Light"/>
          <w:color w:val="000000"/>
          <w:spacing w:val="1"/>
          <w:sz w:val="20"/>
          <w:szCs w:val="20"/>
        </w:rPr>
        <w:t>e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aviou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l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04CE4481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I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n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p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s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n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l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7826BB23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G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ou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p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00E6295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518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C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mpu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er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-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ided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 xml:space="preserve"> 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</w:t>
      </w:r>
      <w:r w:rsidRPr="008110B4">
        <w:rPr>
          <w:rFonts w:ascii="Calibri Light" w:hAnsi="Calibri Light" w:cs="Calibri Light"/>
          <w:color w:val="000000"/>
          <w:spacing w:val="-1"/>
          <w:sz w:val="20"/>
          <w:szCs w:val="20"/>
        </w:rPr>
        <w:t>r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apy</w:t>
      </w:r>
    </w:p>
    <w:p w14:paraId="18CD0A16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690" w:lineRule="exact"/>
        <w:ind w:left="496"/>
        <w:rPr>
          <w:rFonts w:ascii="Calibri Light" w:hAnsi="Calibri Light" w:cs="Calibri Light"/>
          <w:color w:val="000000"/>
          <w:sz w:val="20"/>
          <w:szCs w:val="20"/>
        </w:rPr>
      </w:pPr>
      <w:r w:rsidRPr="008110B4"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O</w:t>
      </w:r>
      <w:r w:rsidRPr="008110B4">
        <w:rPr>
          <w:rFonts w:ascii="Calibri Light" w:hAnsi="Calibri Light" w:cs="Calibri Light"/>
          <w:color w:val="000000"/>
          <w:spacing w:val="-2"/>
          <w:sz w:val="20"/>
          <w:szCs w:val="20"/>
        </w:rPr>
        <w:t>t</w:t>
      </w:r>
      <w:r w:rsidRPr="008110B4">
        <w:rPr>
          <w:rFonts w:ascii="Calibri Light" w:hAnsi="Calibri Light" w:cs="Calibri Light"/>
          <w:color w:val="000000"/>
          <w:sz w:val="20"/>
          <w:szCs w:val="20"/>
        </w:rPr>
        <w:t>her</w:t>
      </w:r>
    </w:p>
    <w:p w14:paraId="0D089DCD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15"/>
          <w:szCs w:val="15"/>
        </w:rPr>
      </w:pPr>
    </w:p>
    <w:p w14:paraId="1E9A7C1B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0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60B67BB6" wp14:editId="53B4CEF5">
                <wp:extent cx="5791200" cy="12700"/>
                <wp:effectExtent l="0" t="0" r="0" b="6350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25" name="Freeform 31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BBC1F2" id="Group 24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">
                <v:shape id="Freeform 31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2797E39A" w14:textId="77777777" w:rsidR="008110B4" w:rsidRDefault="008110B4" w:rsidP="008110B4">
      <w:pPr>
        <w:pStyle w:val="BodyText"/>
        <w:kinsoku w:val="0"/>
        <w:overflowPunct w:val="0"/>
        <w:spacing w:before="3"/>
        <w:rPr>
          <w:rFonts w:ascii="Times New Roman" w:hAnsi="Times New Roman" w:cs="Times New Roman"/>
          <w:sz w:val="19"/>
          <w:szCs w:val="19"/>
        </w:rPr>
      </w:pPr>
    </w:p>
    <w:p w14:paraId="0903473B" w14:textId="77777777" w:rsidR="008110B4" w:rsidRDefault="008110B4" w:rsidP="008110B4">
      <w:pPr>
        <w:pStyle w:val="BodyText"/>
        <w:kinsoku w:val="0"/>
        <w:overflowPunct w:val="0"/>
        <w:spacing w:before="20"/>
        <w:ind w:left="140" w:right="2674"/>
      </w:pPr>
      <w:r>
        <w:t>Q8 If you sought help through alternative therapies, which therapies did you use? (Click all appropriate options)</w:t>
      </w:r>
    </w:p>
    <w:p w14:paraId="5DD047B5" w14:textId="77777777" w:rsidR="008110B4" w:rsidRDefault="008110B4" w:rsidP="008110B4">
      <w:pPr>
        <w:pStyle w:val="BodyText"/>
        <w:kinsoku w:val="0"/>
        <w:overflowPunct w:val="0"/>
        <w:spacing w:line="604" w:lineRule="exact"/>
        <w:rPr>
          <w:color w:val="000000"/>
        </w:rPr>
      </w:pPr>
      <w:r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>
        <w:rPr>
          <w:color w:val="000000"/>
          <w:spacing w:val="-1"/>
        </w:rPr>
        <w:t>M</w:t>
      </w:r>
      <w:r>
        <w:rPr>
          <w:color w:val="000000"/>
        </w:rPr>
        <w:t>edi</w:t>
      </w:r>
      <w:r>
        <w:rPr>
          <w:color w:val="000000"/>
          <w:spacing w:val="-2"/>
        </w:rPr>
        <w:t>t</w:t>
      </w:r>
      <w:r>
        <w:rPr>
          <w:color w:val="000000"/>
        </w:rPr>
        <w:t>a</w:t>
      </w:r>
      <w:r>
        <w:rPr>
          <w:color w:val="000000"/>
          <w:spacing w:val="-2"/>
        </w:rPr>
        <w:t>t</w:t>
      </w:r>
      <w:r>
        <w:rPr>
          <w:color w:val="000000"/>
        </w:rPr>
        <w:t>ion</w:t>
      </w:r>
    </w:p>
    <w:p w14:paraId="1A5BE5D4" w14:textId="77777777" w:rsidR="008110B4" w:rsidRDefault="008110B4" w:rsidP="008110B4">
      <w:pPr>
        <w:pStyle w:val="BodyText"/>
        <w:kinsoku w:val="0"/>
        <w:overflowPunct w:val="0"/>
        <w:spacing w:line="516" w:lineRule="exact"/>
        <w:rPr>
          <w:color w:val="000000"/>
        </w:rPr>
      </w:pPr>
      <w:r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>
        <w:rPr>
          <w:color w:val="000000"/>
          <w:spacing w:val="-2"/>
        </w:rPr>
        <w:t>Y</w:t>
      </w:r>
      <w:r>
        <w:rPr>
          <w:color w:val="000000"/>
          <w:spacing w:val="-1"/>
        </w:rPr>
        <w:t>o</w:t>
      </w:r>
      <w:r>
        <w:rPr>
          <w:color w:val="000000"/>
          <w:spacing w:val="-3"/>
        </w:rPr>
        <w:t>g</w:t>
      </w:r>
      <w:r>
        <w:rPr>
          <w:color w:val="000000"/>
        </w:rPr>
        <w:t>a</w:t>
      </w:r>
    </w:p>
    <w:p w14:paraId="528CA392" w14:textId="77777777" w:rsidR="008110B4" w:rsidRDefault="008110B4" w:rsidP="008110B4">
      <w:pPr>
        <w:pStyle w:val="BodyText"/>
        <w:kinsoku w:val="0"/>
        <w:overflowPunct w:val="0"/>
        <w:spacing w:line="516" w:lineRule="exact"/>
        <w:rPr>
          <w:color w:val="000000"/>
        </w:rPr>
      </w:pPr>
      <w:r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>
        <w:rPr>
          <w:color w:val="000000"/>
        </w:rPr>
        <w:t>St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J</w:t>
      </w:r>
      <w:r>
        <w:rPr>
          <w:color w:val="000000"/>
          <w:spacing w:val="-1"/>
        </w:rPr>
        <w:t>ohn</w:t>
      </w:r>
      <w:r>
        <w:rPr>
          <w:color w:val="000000"/>
        </w:rPr>
        <w:t>'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Wo</w:t>
      </w:r>
      <w:r>
        <w:rPr>
          <w:color w:val="000000"/>
          <w:spacing w:val="-2"/>
        </w:rPr>
        <w:t>r</w:t>
      </w:r>
      <w:r>
        <w:rPr>
          <w:color w:val="000000"/>
        </w:rPr>
        <w:t>t</w:t>
      </w:r>
    </w:p>
    <w:p w14:paraId="786C02A9" w14:textId="77777777" w:rsidR="008110B4" w:rsidRDefault="008110B4" w:rsidP="008110B4">
      <w:pPr>
        <w:pStyle w:val="BodyText"/>
        <w:kinsoku w:val="0"/>
        <w:overflowPunct w:val="0"/>
        <w:spacing w:line="518" w:lineRule="exact"/>
        <w:rPr>
          <w:color w:val="000000"/>
          <w:spacing w:val="-1"/>
        </w:rPr>
      </w:pPr>
      <w:r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lastRenderedPageBreak/>
        <w:t>▢</w:t>
      </w:r>
      <w:r>
        <w:rPr>
          <w:color w:val="000000"/>
        </w:rPr>
        <w:t>C</w:t>
      </w:r>
      <w:r>
        <w:rPr>
          <w:color w:val="000000"/>
          <w:spacing w:val="-1"/>
        </w:rPr>
        <w:t>o</w:t>
      </w:r>
      <w:r>
        <w:rPr>
          <w:color w:val="000000"/>
        </w:rPr>
        <w:t>mmuni</w:t>
      </w:r>
      <w:r>
        <w:rPr>
          <w:color w:val="000000"/>
          <w:spacing w:val="-2"/>
        </w:rPr>
        <w:t>t</w:t>
      </w:r>
      <w:r>
        <w:rPr>
          <w:color w:val="000000"/>
        </w:rPr>
        <w:t>y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Fai</w:t>
      </w:r>
      <w:r>
        <w:rPr>
          <w:color w:val="000000"/>
          <w:spacing w:val="-2"/>
        </w:rPr>
        <w:t>t</w:t>
      </w:r>
      <w:r>
        <w:rPr>
          <w:color w:val="000000"/>
        </w:rPr>
        <w:t>h</w:t>
      </w:r>
      <w:r>
        <w:rPr>
          <w:color w:val="000000"/>
          <w:spacing w:val="-2"/>
        </w:rPr>
        <w:t xml:space="preserve"> G</w:t>
      </w:r>
      <w:r>
        <w:rPr>
          <w:color w:val="000000"/>
          <w:spacing w:val="-1"/>
        </w:rPr>
        <w:t>roups</w:t>
      </w:r>
    </w:p>
    <w:p w14:paraId="62AEF970" w14:textId="77777777" w:rsidR="008110B4" w:rsidRDefault="008110B4" w:rsidP="008110B4">
      <w:pPr>
        <w:pStyle w:val="BodyText"/>
        <w:kinsoku w:val="0"/>
        <w:overflowPunct w:val="0"/>
        <w:spacing w:line="690" w:lineRule="exact"/>
        <w:rPr>
          <w:color w:val="000000"/>
        </w:rPr>
      </w:pPr>
      <w:r>
        <w:rPr>
          <w:rFonts w:ascii="Lucida Sans Unicode" w:hAnsi="Lucida Sans Unicode" w:cs="Lucida Sans Unicode"/>
          <w:color w:val="BEBEBE"/>
          <w:spacing w:val="26"/>
          <w:w w:val="75"/>
          <w:sz w:val="56"/>
          <w:szCs w:val="56"/>
        </w:rPr>
        <w:t>▢</w:t>
      </w:r>
      <w:r>
        <w:rPr>
          <w:color w:val="000000"/>
        </w:rPr>
        <w:t>O</w:t>
      </w:r>
      <w:r>
        <w:rPr>
          <w:color w:val="000000"/>
          <w:spacing w:val="-2"/>
        </w:rPr>
        <w:t>t</w:t>
      </w:r>
      <w:r>
        <w:rPr>
          <w:color w:val="000000"/>
        </w:rPr>
        <w:t>her</w:t>
      </w:r>
    </w:p>
    <w:p w14:paraId="6DA43B31" w14:textId="77777777" w:rsidR="008110B4" w:rsidRDefault="008110B4" w:rsidP="008110B4">
      <w:pPr>
        <w:pStyle w:val="BodyText"/>
        <w:kinsoku w:val="0"/>
        <w:overflowPunct w:val="0"/>
        <w:spacing w:before="100"/>
        <w:ind w:left="140"/>
      </w:pPr>
      <w:r>
        <w:t>Q8(a) If you selected other for the previous question, which therapy did you use?</w:t>
      </w:r>
    </w:p>
    <w:p w14:paraId="507FAA28" w14:textId="77777777" w:rsidR="008110B4" w:rsidRDefault="008110B4" w:rsidP="008110B4">
      <w:pPr>
        <w:pStyle w:val="BodyText"/>
        <w:kinsoku w:val="0"/>
        <w:overflowPunct w:val="0"/>
      </w:pPr>
    </w:p>
    <w:p w14:paraId="4CAF94FA" w14:textId="77777777" w:rsidR="008110B4" w:rsidRDefault="008110B4" w:rsidP="008110B4">
      <w:pPr>
        <w:pStyle w:val="BodyText"/>
        <w:kinsoku w:val="0"/>
        <w:overflowPunct w:val="0"/>
        <w:spacing w:line="20" w:lineRule="exact"/>
        <w:ind w:left="535"/>
        <w:rPr>
          <w:sz w:val="2"/>
          <w:szCs w:val="2"/>
        </w:rPr>
      </w:pPr>
      <w:r>
        <w:rPr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5A745EAD" wp14:editId="3D60EC3D">
                <wp:extent cx="4058285" cy="12700"/>
                <wp:effectExtent l="9525" t="9525" r="8890" b="0"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58285" cy="12700"/>
                          <a:chOff x="0" y="0"/>
                          <a:chExt cx="6391" cy="20"/>
                        </a:xfrm>
                      </wpg:grpSpPr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6380" cy="20"/>
                          </a:xfrm>
                          <a:custGeom>
                            <a:avLst/>
                            <a:gdLst>
                              <a:gd name="T0" fmla="*/ 0 w 6380"/>
                              <a:gd name="T1" fmla="*/ 0 h 20"/>
                              <a:gd name="T2" fmla="*/ 6380 w 638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380" h="20">
                                <a:moveTo>
                                  <a:pt x="0" y="0"/>
                                </a:moveTo>
                                <a:lnTo>
                                  <a:pt x="6380" y="0"/>
                                </a:lnTo>
                              </a:path>
                            </a:pathLst>
                          </a:custGeom>
                          <a:noFill/>
                          <a:ln w="644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4207FF" id="Group 31" o:spid="_x0000_s1026" style="width:319.55pt;height:1pt;mso-position-horizontal-relative:char;mso-position-vertical-relative:line" coordsize="63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">
                <v:shape id="Freeform 34" o:spid="_x0000_s1027" style="position:absolute;left:5;top:5;width:6380;height:20;visibility:visible;mso-wrap-style:square;v-text-anchor:top" coordsize="638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" path="m,l6380,e" filled="f" strokeweight=".17914mm">
                  <v:path arrowok="t" o:connecttype="custom" o:connectlocs="0,0;6380,0" o:connectangles="0,0"/>
                </v:shape>
                <w10:anchorlock/>
              </v:group>
            </w:pict>
          </mc:Fallback>
        </mc:AlternateContent>
      </w:r>
    </w:p>
    <w:p w14:paraId="06F30980" w14:textId="77777777" w:rsidR="008110B4" w:rsidRPr="008110B4" w:rsidRDefault="008110B4" w:rsidP="00315774">
      <w:pPr>
        <w:kinsoku w:val="0"/>
        <w:overflowPunct w:val="0"/>
        <w:autoSpaceDE w:val="0"/>
        <w:autoSpaceDN w:val="0"/>
        <w:adjustRightInd w:val="0"/>
        <w:spacing w:before="124" w:after="0" w:line="240" w:lineRule="auto"/>
        <w:ind w:left="1276" w:hanging="1544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Q9</w:t>
      </w:r>
    </w:p>
    <w:p w14:paraId="34C01C56" w14:textId="77777777" w:rsidR="008110B4" w:rsidRPr="008110B4" w:rsidRDefault="008110B4" w:rsidP="0031577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-284" w:right="3194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t>To what extent do you agree that these factors make it easier to seek help? (Click the appropriate)</w:t>
      </w:r>
    </w:p>
    <w:p w14:paraId="490BE8DB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Calibri Light" w:hAnsi="Calibri Light" w:cs="Calibri Light"/>
          <w:sz w:val="12"/>
          <w:szCs w:val="12"/>
        </w:rPr>
      </w:pPr>
    </w:p>
    <w:tbl>
      <w:tblPr>
        <w:tblW w:w="10204" w:type="dxa"/>
        <w:tblInd w:w="-9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7"/>
        <w:gridCol w:w="974"/>
        <w:gridCol w:w="958"/>
        <w:gridCol w:w="785"/>
      </w:tblGrid>
      <w:tr w:rsidR="008110B4" w:rsidRPr="008110B4" w14:paraId="24A16F1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single" w:sz="4" w:space="0" w:color="BEBEBE"/>
            </w:tcBorders>
          </w:tcPr>
          <w:p w14:paraId="68F0FCB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single" w:sz="4" w:space="0" w:color="BEBEBE"/>
              <w:right w:val="none" w:sz="6" w:space="0" w:color="auto"/>
            </w:tcBorders>
          </w:tcPr>
          <w:p w14:paraId="001AD1B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371" w:right="55" w:hanging="160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Not At All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1FEB406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right="215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 Little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single" w:sz="4" w:space="0" w:color="BEBEBE"/>
              <w:right w:val="none" w:sz="6" w:space="0" w:color="auto"/>
            </w:tcBorders>
          </w:tcPr>
          <w:p w14:paraId="1F1285B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65" w:after="0" w:line="240" w:lineRule="auto"/>
              <w:ind w:left="179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A Lot</w:t>
            </w:r>
          </w:p>
        </w:tc>
      </w:tr>
      <w:tr w:rsidR="008110B4" w:rsidRPr="008110B4" w14:paraId="59802C3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/>
        </w:trPr>
        <w:tc>
          <w:tcPr>
            <w:tcW w:w="7487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030820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9" w:after="0" w:line="240" w:lineRule="auto"/>
              <w:rPr>
                <w:rFonts w:ascii="Calibri Light" w:hAnsi="Calibri Light" w:cs="Calibri Light"/>
                <w:sz w:val="17"/>
                <w:szCs w:val="17"/>
              </w:rPr>
            </w:pPr>
          </w:p>
          <w:p w14:paraId="3FF82B5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47" w:right="948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Previous knowledge about post-natal mental health problems</w:t>
            </w:r>
          </w:p>
        </w:tc>
        <w:tc>
          <w:tcPr>
            <w:tcW w:w="974" w:type="dxa"/>
            <w:tcBorders>
              <w:top w:val="single" w:sz="4" w:space="0" w:color="BEBEBE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EA4882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08BD5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single" w:sz="4" w:space="0" w:color="BEBEBE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54F67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4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CE9FFBF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252E076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7" w:right="94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Childcare when attending my appointment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1DF2C8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BBE14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BF31E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72B15FC6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8052F4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6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Partners that encourage women to seek help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19F2CDE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D198A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9AC3D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1726DC0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19B410F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48" w:after="0" w:line="240" w:lineRule="auto"/>
              <w:ind w:left="942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Friends that encourage women to seek help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BFA912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9EF6A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68758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608A4B0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2DE93C3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46" w:after="0" w:line="240" w:lineRule="auto"/>
              <w:ind w:left="947" w:right="94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Close relationships with health professionals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7B6C451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96512F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B5584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A8BF53A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4A2C85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5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Continuity of care from a single known person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3EB466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F8D71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60D9B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5DEAA823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64B861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7" w:right="949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Health professionals being empathetic and non-judgemental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A630567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D3285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BF8F5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1E4701B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0E41350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4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Opportunity to build trust and respect with healthcare professionals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769B75F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08DE8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4D55E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6AA43F09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23AD8DB5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49" w:after="0" w:line="240" w:lineRule="auto"/>
              <w:ind w:left="947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Honest discussions with GP about medications to get full information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54222F12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74A8F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830D5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806A599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A133A73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7" w:right="94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Having my voice heard in discussions and decisions about treatment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0EB6232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6E31D4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7A7C7E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8DBCFB8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720B9E6B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48" w:after="0" w:line="240" w:lineRule="auto"/>
              <w:ind w:left="941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nternet forums and communities/ blogs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42C965C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528DB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125F3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4D1D055E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33BCA0A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45" w:after="0" w:line="240" w:lineRule="auto"/>
              <w:ind w:left="943" w:right="95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Social media e.g. Facebook, Twitter, Instagram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666C2C90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F680DA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BA24A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240" w:lineRule="auto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  <w:tr w:rsidR="008110B4" w:rsidRPr="008110B4" w14:paraId="35836B3D" w14:textId="77777777" w:rsidTr="008110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74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BEBEBE"/>
            </w:tcBorders>
          </w:tcPr>
          <w:p w14:paraId="6D63B3CC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150" w:after="0" w:line="240" w:lineRule="auto"/>
              <w:ind w:left="947" w:right="948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110B4">
              <w:rPr>
                <w:rFonts w:ascii="Calibri Light" w:hAnsi="Calibri Light" w:cs="Calibri Light"/>
                <w:sz w:val="20"/>
                <w:szCs w:val="20"/>
              </w:rPr>
              <w:t>Internet searches about symptoms</w:t>
            </w:r>
          </w:p>
        </w:tc>
        <w:tc>
          <w:tcPr>
            <w:tcW w:w="974" w:type="dxa"/>
            <w:tcBorders>
              <w:top w:val="none" w:sz="6" w:space="0" w:color="auto"/>
              <w:left w:val="single" w:sz="4" w:space="0" w:color="BEBEBE"/>
              <w:bottom w:val="none" w:sz="6" w:space="0" w:color="auto"/>
              <w:right w:val="none" w:sz="6" w:space="0" w:color="auto"/>
            </w:tcBorders>
          </w:tcPr>
          <w:p w14:paraId="24F5925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581" w:lineRule="exact"/>
              <w:ind w:right="184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FC0FE8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581" w:lineRule="exact"/>
              <w:ind w:right="177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  <w:tc>
          <w:tcPr>
            <w:tcW w:w="7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FB4499" w14:textId="77777777" w:rsidR="008110B4" w:rsidRPr="008110B4" w:rsidRDefault="008110B4" w:rsidP="008110B4">
            <w:pPr>
              <w:kinsoku w:val="0"/>
              <w:overflowPunct w:val="0"/>
              <w:autoSpaceDE w:val="0"/>
              <w:autoSpaceDN w:val="0"/>
              <w:adjustRightInd w:val="0"/>
              <w:spacing w:before="87" w:after="0" w:line="581" w:lineRule="exact"/>
              <w:ind w:right="1"/>
              <w:jc w:val="right"/>
              <w:rPr>
                <w:rFonts w:ascii="Courier New" w:hAnsi="Courier New" w:cs="Courier New"/>
                <w:color w:val="BEBEBE"/>
                <w:sz w:val="52"/>
                <w:szCs w:val="52"/>
              </w:rPr>
            </w:pPr>
            <w:r w:rsidRPr="008110B4">
              <w:rPr>
                <w:rFonts w:ascii="Courier New" w:hAnsi="Courier New" w:cs="Courier New"/>
                <w:color w:val="BEBEBE"/>
                <w:sz w:val="52"/>
                <w:szCs w:val="52"/>
              </w:rPr>
              <w:t>o</w:t>
            </w:r>
          </w:p>
        </w:tc>
      </w:tr>
    </w:tbl>
    <w:p w14:paraId="0DB5CBD8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1259D84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22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4A53AE63" wp14:editId="0755D7B9">
                <wp:extent cx="5791200" cy="12700"/>
                <wp:effectExtent l="0" t="0" r="0" b="6350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39" name="Freeform 36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1B8571" id="Group 38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">
                <v:shape id="Freeform 36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1BCB58E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631ECE2A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124" w:after="0" w:line="240" w:lineRule="auto"/>
        <w:ind w:left="1260"/>
        <w:rPr>
          <w:rFonts w:ascii="Calibri Light" w:hAnsi="Calibri Light" w:cs="Calibri Light"/>
          <w:sz w:val="20"/>
          <w:szCs w:val="20"/>
        </w:rPr>
      </w:pPr>
      <w:r w:rsidRPr="008110B4">
        <w:rPr>
          <w:rFonts w:ascii="Calibri Light" w:hAnsi="Calibri Light" w:cs="Calibri Light"/>
          <w:sz w:val="20"/>
          <w:szCs w:val="20"/>
        </w:rPr>
        <w:lastRenderedPageBreak/>
        <w:t>Q10 Which websites did you use/ find helpful?</w:t>
      </w:r>
    </w:p>
    <w:p w14:paraId="2FD81433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0F8BB46F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655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034179D3" wp14:editId="01EB4E2D">
                <wp:extent cx="4058285" cy="12700"/>
                <wp:effectExtent l="9525" t="9525" r="8890" b="0"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58285" cy="12700"/>
                          <a:chOff x="0" y="0"/>
                          <a:chExt cx="6391" cy="20"/>
                        </a:xfrm>
                      </wpg:grpSpPr>
                      <wps:wsp>
                        <wps:cNvPr id="37" name="Freeform 38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6380" cy="20"/>
                          </a:xfrm>
                          <a:custGeom>
                            <a:avLst/>
                            <a:gdLst>
                              <a:gd name="T0" fmla="*/ 0 w 6380"/>
                              <a:gd name="T1" fmla="*/ 0 h 20"/>
                              <a:gd name="T2" fmla="*/ 6380 w 638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380" h="20">
                                <a:moveTo>
                                  <a:pt x="0" y="0"/>
                                </a:moveTo>
                                <a:lnTo>
                                  <a:pt x="6380" y="0"/>
                                </a:lnTo>
                              </a:path>
                            </a:pathLst>
                          </a:custGeom>
                          <a:noFill/>
                          <a:ln w="644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159549" id="Group 36" o:spid="_x0000_s1026" style="width:319.55pt;height:1pt;mso-position-horizontal-relative:char;mso-position-vertical-relative:line" coordsize="63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">
                <v:shape id="Freeform 38" o:spid="_x0000_s1027" style="position:absolute;left:5;top:5;width:6380;height:20;visibility:visible;mso-wrap-style:square;v-text-anchor:top" coordsize="638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" path="m,l6380,e" filled="f" strokeweight=".17914mm">
                  <v:path arrowok="t" o:connecttype="custom" o:connectlocs="0,0;6380,0" o:connectangles="0,0"/>
                </v:shape>
                <w10:anchorlock/>
              </v:group>
            </w:pict>
          </mc:Fallback>
        </mc:AlternateContent>
      </w:r>
    </w:p>
    <w:p w14:paraId="7D95B9DF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Calibri Light" w:hAnsi="Calibri Light" w:cs="Calibri Light"/>
          <w:sz w:val="10"/>
          <w:szCs w:val="10"/>
        </w:rPr>
      </w:pPr>
    </w:p>
    <w:p w14:paraId="74089F03" w14:textId="77777777" w:rsidR="008110B4" w:rsidRPr="008110B4" w:rsidRDefault="008110B4" w:rsidP="008110B4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222"/>
        <w:rPr>
          <w:rFonts w:ascii="Calibri Light" w:hAnsi="Calibri Light" w:cs="Calibri Light"/>
          <w:sz w:val="2"/>
          <w:szCs w:val="2"/>
        </w:rPr>
      </w:pPr>
      <w:r w:rsidRPr="008110B4">
        <w:rPr>
          <w:rFonts w:ascii="Calibri Light" w:hAnsi="Calibri Light" w:cs="Calibri Light"/>
          <w:noProof/>
          <w:sz w:val="2"/>
          <w:szCs w:val="2"/>
          <w:lang w:eastAsia="en-GB"/>
        </w:rPr>
        <mc:AlternateContent>
          <mc:Choice Requires="wpg">
            <w:drawing>
              <wp:inline distT="0" distB="0" distL="0" distR="0" wp14:anchorId="3B22C282" wp14:editId="3F8CBB81">
                <wp:extent cx="5791200" cy="12700"/>
                <wp:effectExtent l="0" t="0" r="0" b="6350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12700"/>
                          <a:chOff x="0" y="0"/>
                          <a:chExt cx="9120" cy="20"/>
                        </a:xfrm>
                      </wpg:grpSpPr>
                      <wps:wsp>
                        <wps:cNvPr id="35" name="Freeform 40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9100" cy="20"/>
                          </a:xfrm>
                          <a:custGeom>
                            <a:avLst/>
                            <a:gdLst>
                              <a:gd name="T0" fmla="*/ 0 w 9100"/>
                              <a:gd name="T1" fmla="*/ 0 h 20"/>
                              <a:gd name="T2" fmla="*/ 9099 w 91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100" h="20">
                                <a:moveTo>
                                  <a:pt x="0" y="0"/>
                                </a:moveTo>
                                <a:lnTo>
                                  <a:pt x="9099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CCCCCC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A0AE73" id="Group 34" o:spid="_x0000_s1026" style="width:456pt;height:1pt;mso-position-horizontal-relative:char;mso-position-vertical-relative:line" coordsize="9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">
                <v:shape id="Freeform 40" o:spid="_x0000_s1027" style="position:absolute;left:10;top:10;width:9100;height:20;visibility:visible;mso-wrap-style:square;v-text-anchor:top" coordsize="910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" path="m,l9099,e" filled="f" strokecolor="#ccc" strokeweight="1pt">
                  <v:stroke dashstyle="3 1"/>
                  <v:path arrowok="t" o:connecttype="custom" o:connectlocs="0,0;9099,0" o:connectangles="0,0"/>
                </v:shape>
                <w10:anchorlock/>
              </v:group>
            </w:pict>
          </mc:Fallback>
        </mc:AlternateContent>
      </w:r>
    </w:p>
    <w:p w14:paraId="09C931CD" w14:textId="77777777" w:rsidR="009B7438" w:rsidRDefault="003056A6" w:rsidP="008110B4">
      <w:pPr>
        <w:tabs>
          <w:tab w:val="left" w:pos="284"/>
        </w:tabs>
        <w:ind w:hanging="1134"/>
      </w:pPr>
    </w:p>
    <w:sectPr w:rsidR="009B7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0B4"/>
    <w:rsid w:val="003056A6"/>
    <w:rsid w:val="00315774"/>
    <w:rsid w:val="00367E90"/>
    <w:rsid w:val="008110B4"/>
    <w:rsid w:val="00DE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</o:shapelayout>
  </w:shapeDefaults>
  <w:decimalSymbol w:val="."/>
  <w:listSeparator w:val=","/>
  <w14:docId w14:val="7714857F"/>
  <w15:chartTrackingRefBased/>
  <w15:docId w15:val="{8C304F82-D734-4204-A6D5-0F111C958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110B4"/>
    <w:pPr>
      <w:autoSpaceDE w:val="0"/>
      <w:autoSpaceDN w:val="0"/>
      <w:adjustRightInd w:val="0"/>
      <w:spacing w:before="98" w:after="0" w:line="240" w:lineRule="auto"/>
      <w:ind w:right="150"/>
      <w:jc w:val="right"/>
    </w:pPr>
    <w:rPr>
      <w:rFonts w:ascii="Calibri Light" w:hAnsi="Calibri Light" w:cs="Calibri Light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8110B4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110B4"/>
    <w:rPr>
      <w:rFonts w:ascii="Calibri Light" w:hAnsi="Calibri Light" w:cs="Calibri Light"/>
      <w:sz w:val="20"/>
      <w:szCs w:val="20"/>
    </w:rPr>
  </w:style>
  <w:style w:type="paragraph" w:styleId="ListParagraph">
    <w:name w:val="List Paragraph"/>
    <w:basedOn w:val="Normal"/>
    <w:uiPriority w:val="1"/>
    <w:qFormat/>
    <w:rsid w:val="008110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216</Words>
  <Characters>6932</Characters>
  <Application>Microsoft Office Word</Application>
  <DocSecurity>0</DocSecurity>
  <Lines>57</Lines>
  <Paragraphs>16</Paragraphs>
  <ScaleCrop>false</ScaleCrop>
  <Company>BSMS</Company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Ford</cp:lastModifiedBy>
  <cp:revision>3</cp:revision>
  <dcterms:created xsi:type="dcterms:W3CDTF">2018-12-05T13:41:00Z</dcterms:created>
  <dcterms:modified xsi:type="dcterms:W3CDTF">2018-12-05T13:54:00Z</dcterms:modified>
</cp:coreProperties>
</file>